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7B550E9" w14:textId="2AFCBCF6" w:rsidR="00056672" w:rsidRPr="00362152" w:rsidRDefault="001D18EE">
      <w:pPr>
        <w:rPr>
          <w:rFonts w:ascii="Calibri" w:hAnsi="Calibri" w:cs="Calibri"/>
          <w:sz w:val="20"/>
          <w:szCs w:val="20"/>
        </w:rPr>
      </w:pPr>
      <w:r w:rsidRPr="00362152">
        <w:rPr>
          <w:rFonts w:ascii="Calibri" w:hAnsi="Calibri" w:cs="Calibri"/>
          <w:b/>
          <w:bCs/>
          <w:sz w:val="20"/>
          <w:szCs w:val="20"/>
        </w:rPr>
        <w:t xml:space="preserve">Supplementary Table </w:t>
      </w:r>
      <w:r w:rsidR="000C1CCE" w:rsidRPr="00362152">
        <w:rPr>
          <w:rFonts w:ascii="Calibri" w:hAnsi="Calibri" w:cs="Calibri"/>
          <w:b/>
          <w:bCs/>
          <w:sz w:val="20"/>
          <w:szCs w:val="20"/>
        </w:rPr>
        <w:t>1</w:t>
      </w:r>
      <w:r w:rsidRPr="00362152">
        <w:rPr>
          <w:rFonts w:ascii="Calibri" w:hAnsi="Calibri" w:cs="Calibri"/>
          <w:b/>
          <w:bCs/>
          <w:sz w:val="20"/>
          <w:szCs w:val="20"/>
        </w:rPr>
        <w:t xml:space="preserve">: Characteristics of </w:t>
      </w:r>
      <w:r w:rsidRPr="00C2700F">
        <w:rPr>
          <w:rFonts w:ascii="Calibri" w:hAnsi="Calibri" w:cs="Calibri"/>
          <w:b/>
          <w:bCs/>
          <w:sz w:val="20"/>
          <w:szCs w:val="20"/>
        </w:rPr>
        <w:t>the sucrose preference tests</w:t>
      </w:r>
      <w:r w:rsidR="00AE4D4F" w:rsidRPr="00C2700F">
        <w:rPr>
          <w:rFonts w:ascii="Calibri" w:hAnsi="Calibri" w:cs="Calibri"/>
          <w:b/>
          <w:bCs/>
          <w:sz w:val="20"/>
          <w:szCs w:val="20"/>
        </w:rPr>
        <w:t xml:space="preserve"> used in mouse studies</w:t>
      </w:r>
      <w:r w:rsidR="00FC3A49" w:rsidRPr="00362152">
        <w:rPr>
          <w:rFonts w:ascii="Calibri" w:hAnsi="Calibri" w:cs="Calibri"/>
          <w:b/>
          <w:bCs/>
          <w:sz w:val="20"/>
          <w:szCs w:val="20"/>
        </w:rPr>
        <w:t>.</w:t>
      </w:r>
      <w:r w:rsidR="00836BCB" w:rsidRPr="00362152">
        <w:rPr>
          <w:rFonts w:ascii="Calibri" w:hAnsi="Calibri" w:cs="Calibri"/>
          <w:b/>
          <w:bCs/>
          <w:sz w:val="20"/>
          <w:szCs w:val="20"/>
        </w:rPr>
        <w:t xml:space="preserve"> </w:t>
      </w:r>
      <w:r w:rsidR="000969CD" w:rsidRPr="00362152">
        <w:rPr>
          <w:rFonts w:ascii="Calibri" w:hAnsi="Calibri" w:cs="Calibri"/>
          <w:sz w:val="20"/>
          <w:szCs w:val="20"/>
        </w:rPr>
        <w:t xml:space="preserve">If the article did not mention prior </w:t>
      </w:r>
      <w:r w:rsidR="00056672" w:rsidRPr="00362152">
        <w:rPr>
          <w:rFonts w:ascii="Calibri" w:hAnsi="Calibri" w:cs="Calibri"/>
          <w:sz w:val="20"/>
          <w:szCs w:val="20"/>
        </w:rPr>
        <w:t xml:space="preserve">water or </w:t>
      </w:r>
      <w:r w:rsidR="000969CD" w:rsidRPr="00362152">
        <w:rPr>
          <w:rFonts w:ascii="Calibri" w:hAnsi="Calibri" w:cs="Calibri"/>
          <w:sz w:val="20"/>
          <w:szCs w:val="20"/>
        </w:rPr>
        <w:t xml:space="preserve">food </w:t>
      </w:r>
      <w:r w:rsidR="00056672" w:rsidRPr="00362152">
        <w:rPr>
          <w:rFonts w:ascii="Calibri" w:hAnsi="Calibri" w:cs="Calibri"/>
          <w:sz w:val="20"/>
          <w:szCs w:val="20"/>
        </w:rPr>
        <w:t>deprivation</w:t>
      </w:r>
      <w:r w:rsidR="000969CD" w:rsidRPr="00362152">
        <w:rPr>
          <w:rFonts w:ascii="Calibri" w:hAnsi="Calibri" w:cs="Calibri"/>
          <w:sz w:val="20"/>
          <w:szCs w:val="20"/>
        </w:rPr>
        <w:t xml:space="preserve">, we assumed </w:t>
      </w:r>
      <w:r w:rsidR="00056672" w:rsidRPr="00362152">
        <w:rPr>
          <w:rFonts w:ascii="Calibri" w:hAnsi="Calibri" w:cs="Calibri"/>
          <w:sz w:val="20"/>
          <w:szCs w:val="20"/>
        </w:rPr>
        <w:t>no deprivation took place and recording a duration of 0 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390"/>
        <w:gridCol w:w="2126"/>
        <w:gridCol w:w="1985"/>
        <w:gridCol w:w="2126"/>
      </w:tblGrid>
      <w:tr w:rsidR="001D18EE" w:rsidRPr="00362152" w14:paraId="231D5E8A" w14:textId="77777777" w:rsidTr="008B2EF3">
        <w:tc>
          <w:tcPr>
            <w:tcW w:w="1157" w:type="dxa"/>
          </w:tcPr>
          <w:p w14:paraId="66B001C5" w14:textId="77777777" w:rsidR="001D18EE" w:rsidRPr="00362152" w:rsidRDefault="001D18EE" w:rsidP="00FA54B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PubMed ID</w:t>
            </w:r>
          </w:p>
        </w:tc>
        <w:tc>
          <w:tcPr>
            <w:tcW w:w="1390" w:type="dxa"/>
          </w:tcPr>
          <w:p w14:paraId="0940D62F" w14:textId="3D51D171" w:rsidR="001D18EE" w:rsidRPr="00362152" w:rsidRDefault="00952E42" w:rsidP="00FA54B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Test d</w:t>
            </w:r>
            <w:r w:rsidR="001D18EE"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uration (h)</w:t>
            </w:r>
          </w:p>
        </w:tc>
        <w:tc>
          <w:tcPr>
            <w:tcW w:w="2126" w:type="dxa"/>
          </w:tcPr>
          <w:p w14:paraId="176586F8" w14:textId="77777777" w:rsidR="001D18EE" w:rsidRPr="00362152" w:rsidRDefault="001D18EE" w:rsidP="00FA54B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% sucrose solution (w/v)</w:t>
            </w:r>
          </w:p>
        </w:tc>
        <w:tc>
          <w:tcPr>
            <w:tcW w:w="1985" w:type="dxa"/>
          </w:tcPr>
          <w:p w14:paraId="2CF78CEB" w14:textId="77777777" w:rsidR="001D18EE" w:rsidRPr="00362152" w:rsidRDefault="001D18EE" w:rsidP="00FA54B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Duration of prior water deprivation (h)</w:t>
            </w:r>
          </w:p>
        </w:tc>
        <w:tc>
          <w:tcPr>
            <w:tcW w:w="2126" w:type="dxa"/>
          </w:tcPr>
          <w:p w14:paraId="2FE5EF62" w14:textId="77777777" w:rsidR="001D18EE" w:rsidRPr="00362152" w:rsidRDefault="001D18EE" w:rsidP="00FA54B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Duration of prior food deprivation (h)</w:t>
            </w:r>
          </w:p>
        </w:tc>
      </w:tr>
      <w:tr w:rsidR="00FC3A49" w:rsidRPr="00362152" w14:paraId="7DC6E39A" w14:textId="77777777" w:rsidTr="00AA7679">
        <w:tc>
          <w:tcPr>
            <w:tcW w:w="1157" w:type="dxa"/>
            <w:shd w:val="clear" w:color="auto" w:fill="E8E8E8" w:themeFill="background2"/>
          </w:tcPr>
          <w:p w14:paraId="38C0A91A" w14:textId="544E31C1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0954529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52242389" w14:textId="65DE2E02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4F74177C" w14:textId="229877EB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33B5CC49" w14:textId="1A29543A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606AD6FF" w14:textId="3EF901E1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FC3A49" w:rsidRPr="00362152" w14:paraId="0E3DFDB8" w14:textId="77777777" w:rsidTr="00AA7679">
        <w:tc>
          <w:tcPr>
            <w:tcW w:w="1157" w:type="dxa"/>
            <w:shd w:val="clear" w:color="auto" w:fill="E8E8E8" w:themeFill="background2"/>
          </w:tcPr>
          <w:p w14:paraId="52168B85" w14:textId="2A8325E8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2453814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45F361D4" w14:textId="1797E3B0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24FCED2A" w14:textId="4E3D33EF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1623345C" w14:textId="3E90F24A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F9C6791" w14:textId="71C9EC40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FC3A49" w:rsidRPr="00362152" w14:paraId="586A88A1" w14:textId="77777777" w:rsidTr="008B2EF3">
        <w:tc>
          <w:tcPr>
            <w:tcW w:w="1157" w:type="dxa"/>
          </w:tcPr>
          <w:p w14:paraId="7B3B3FBA" w14:textId="55D6C696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0458370</w:t>
            </w:r>
          </w:p>
        </w:tc>
        <w:tc>
          <w:tcPr>
            <w:tcW w:w="1390" w:type="dxa"/>
            <w:vAlign w:val="bottom"/>
          </w:tcPr>
          <w:p w14:paraId="2B08B224" w14:textId="39068C10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vAlign w:val="bottom"/>
          </w:tcPr>
          <w:p w14:paraId="07A6D464" w14:textId="1CFE2F31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bottom"/>
          </w:tcPr>
          <w:p w14:paraId="262EB47B" w14:textId="71EDB623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 w:rsidR="00056672"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68CE9657" w14:textId="184F3FC6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 </w:t>
            </w:r>
            <w:r w:rsidR="00056672"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C3A49" w:rsidRPr="00362152" w14:paraId="2C743575" w14:textId="77777777" w:rsidTr="00AA7679">
        <w:tc>
          <w:tcPr>
            <w:tcW w:w="1157" w:type="dxa"/>
            <w:shd w:val="clear" w:color="auto" w:fill="E8E8E8" w:themeFill="background2"/>
          </w:tcPr>
          <w:p w14:paraId="0A088074" w14:textId="6755D01B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4295228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03348E34" w14:textId="4B381356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12400CE0" w14:textId="5E653CB2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3E3AB8C1" w14:textId="2D804495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6DCEAA9D" w14:textId="4C69508A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056672" w:rsidRPr="00362152" w14:paraId="2197E79E" w14:textId="77777777" w:rsidTr="008B2EF3">
        <w:tc>
          <w:tcPr>
            <w:tcW w:w="1157" w:type="dxa"/>
          </w:tcPr>
          <w:p w14:paraId="01339D0E" w14:textId="23282596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2201112</w:t>
            </w:r>
          </w:p>
        </w:tc>
        <w:tc>
          <w:tcPr>
            <w:tcW w:w="1390" w:type="dxa"/>
            <w:vAlign w:val="bottom"/>
          </w:tcPr>
          <w:p w14:paraId="341CC381" w14:textId="414A95B2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4E850627" w14:textId="6CD666F5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bottom"/>
          </w:tcPr>
          <w:p w14:paraId="6049E6C9" w14:textId="2CD3E0B2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</w:tcPr>
          <w:p w14:paraId="0E27A2A9" w14:textId="1F681A29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2783BBED" w14:textId="77777777" w:rsidTr="008B2EF3">
        <w:tc>
          <w:tcPr>
            <w:tcW w:w="1157" w:type="dxa"/>
          </w:tcPr>
          <w:p w14:paraId="5B9D510B" w14:textId="0A1E2F04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7270930</w:t>
            </w:r>
          </w:p>
        </w:tc>
        <w:tc>
          <w:tcPr>
            <w:tcW w:w="1390" w:type="dxa"/>
            <w:vAlign w:val="bottom"/>
          </w:tcPr>
          <w:p w14:paraId="3D3AF920" w14:textId="655DA421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vAlign w:val="bottom"/>
          </w:tcPr>
          <w:p w14:paraId="1A740A35" w14:textId="7838AD3A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bottom"/>
          </w:tcPr>
          <w:p w14:paraId="70B854F7" w14:textId="575FDAF7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</w:tcPr>
          <w:p w14:paraId="6AA06D08" w14:textId="2AE5C2AA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C3A49" w:rsidRPr="00362152" w14:paraId="1E92959F" w14:textId="77777777" w:rsidTr="00AA7679">
        <w:tc>
          <w:tcPr>
            <w:tcW w:w="1157" w:type="dxa"/>
            <w:shd w:val="clear" w:color="auto" w:fill="E8E8E8" w:themeFill="background2"/>
          </w:tcPr>
          <w:p w14:paraId="03CD3BC8" w14:textId="361183D9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7530136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737B2279" w14:textId="546E775B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5E66C59" w14:textId="315A7D63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03D77DDC" w14:textId="13600874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7D040722" w14:textId="7C04BA32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FC3A49" w:rsidRPr="00362152" w14:paraId="4926C708" w14:textId="77777777" w:rsidTr="00AA7679">
        <w:tc>
          <w:tcPr>
            <w:tcW w:w="1157" w:type="dxa"/>
            <w:shd w:val="clear" w:color="auto" w:fill="E8E8E8" w:themeFill="background2"/>
          </w:tcPr>
          <w:p w14:paraId="7882A862" w14:textId="51272608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7678448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4782BD93" w14:textId="2CE5B115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7DAF818C" w14:textId="7789076B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5109CD32" w14:textId="663111FF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0011E264" w14:textId="5C680726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056672" w:rsidRPr="00362152" w14:paraId="478C1536" w14:textId="77777777" w:rsidTr="008B2EF3">
        <w:tc>
          <w:tcPr>
            <w:tcW w:w="1157" w:type="dxa"/>
          </w:tcPr>
          <w:p w14:paraId="6FAE5A4B" w14:textId="7F5AB199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5724494</w:t>
            </w:r>
          </w:p>
        </w:tc>
        <w:tc>
          <w:tcPr>
            <w:tcW w:w="1390" w:type="dxa"/>
            <w:vAlign w:val="bottom"/>
          </w:tcPr>
          <w:p w14:paraId="0ECAD54D" w14:textId="02C73000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vAlign w:val="bottom"/>
          </w:tcPr>
          <w:p w14:paraId="1665ADBD" w14:textId="5EEE8683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55C6D911" w14:textId="1B75182B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48823DDD" w14:textId="365829A5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C3A49" w:rsidRPr="00362152" w14:paraId="4728EBD0" w14:textId="77777777" w:rsidTr="008B2EF3">
        <w:tc>
          <w:tcPr>
            <w:tcW w:w="1157" w:type="dxa"/>
            <w:shd w:val="clear" w:color="auto" w:fill="E8E8E8" w:themeFill="background2"/>
          </w:tcPr>
          <w:p w14:paraId="64168EDC" w14:textId="4B5404B4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0502341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50736A62" w14:textId="2E891A69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76C510FB" w14:textId="7FAB2621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01297628" w14:textId="373BD631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2EA69182" w14:textId="47EBEC20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FC3A49" w:rsidRPr="00362152" w14:paraId="1F2C11C0" w14:textId="77777777" w:rsidTr="008B2EF3">
        <w:tc>
          <w:tcPr>
            <w:tcW w:w="1157" w:type="dxa"/>
            <w:shd w:val="clear" w:color="auto" w:fill="E8E8E8" w:themeFill="background2"/>
          </w:tcPr>
          <w:p w14:paraId="07EB69C3" w14:textId="0B2C0434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7308778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6D451BE1" w14:textId="5CC700A4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0F4B6FDE" w14:textId="63E2B852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5C0F4521" w14:textId="0D94D6D8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0DBE6A4" w14:textId="40CE747F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056672" w:rsidRPr="00362152" w14:paraId="1F7083EE" w14:textId="77777777" w:rsidTr="008B2EF3">
        <w:tc>
          <w:tcPr>
            <w:tcW w:w="1157" w:type="dxa"/>
          </w:tcPr>
          <w:p w14:paraId="78B1A300" w14:textId="3B7C2090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1790664</w:t>
            </w:r>
          </w:p>
        </w:tc>
        <w:tc>
          <w:tcPr>
            <w:tcW w:w="1390" w:type="dxa"/>
            <w:vAlign w:val="bottom"/>
          </w:tcPr>
          <w:p w14:paraId="51C7364D" w14:textId="597083E5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vAlign w:val="bottom"/>
          </w:tcPr>
          <w:p w14:paraId="627B1930" w14:textId="0BC61735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bottom"/>
          </w:tcPr>
          <w:p w14:paraId="278231E3" w14:textId="44C5156B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 0</w:t>
            </w:r>
          </w:p>
        </w:tc>
        <w:tc>
          <w:tcPr>
            <w:tcW w:w="2126" w:type="dxa"/>
          </w:tcPr>
          <w:p w14:paraId="48C09713" w14:textId="35242AA0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4112EB91" w14:textId="77777777" w:rsidTr="008B2EF3">
        <w:tc>
          <w:tcPr>
            <w:tcW w:w="1157" w:type="dxa"/>
            <w:shd w:val="clear" w:color="auto" w:fill="E8E8E8" w:themeFill="background2"/>
          </w:tcPr>
          <w:p w14:paraId="3A81F4A3" w14:textId="4C56B052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6573299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2692ED61" w14:textId="4C80CCBF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6DA965BF" w14:textId="4974F191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16B1437B" w14:textId="5F01DED4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</w:tcPr>
          <w:p w14:paraId="29767929" w14:textId="31769477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63D22EA8" w14:textId="77777777" w:rsidTr="008B2EF3">
        <w:tc>
          <w:tcPr>
            <w:tcW w:w="1157" w:type="dxa"/>
          </w:tcPr>
          <w:p w14:paraId="0DE3F312" w14:textId="6F0892B1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6909192</w:t>
            </w:r>
          </w:p>
        </w:tc>
        <w:tc>
          <w:tcPr>
            <w:tcW w:w="1390" w:type="dxa"/>
            <w:vAlign w:val="bottom"/>
          </w:tcPr>
          <w:p w14:paraId="7CF0A166" w14:textId="043B8C17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vAlign w:val="bottom"/>
          </w:tcPr>
          <w:p w14:paraId="366CB82C" w14:textId="2664330D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vAlign w:val="bottom"/>
          </w:tcPr>
          <w:p w14:paraId="03E23C0A" w14:textId="65CE56B0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</w:tcPr>
          <w:p w14:paraId="19260D1F" w14:textId="4CF85477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FC3A49" w:rsidRPr="00362152" w14:paraId="044637F1" w14:textId="77777777" w:rsidTr="008B2EF3">
        <w:tc>
          <w:tcPr>
            <w:tcW w:w="1157" w:type="dxa"/>
            <w:shd w:val="clear" w:color="auto" w:fill="E8E8E8" w:themeFill="background2"/>
          </w:tcPr>
          <w:p w14:paraId="1154DF6A" w14:textId="43B10FF5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6921537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000BAD12" w14:textId="7B79F384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AFB2A8F" w14:textId="6D07385C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709C916E" w14:textId="37E07874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41841C80" w14:textId="37FE7193" w:rsidR="00FC3A49" w:rsidRPr="00362152" w:rsidRDefault="00FC3A49" w:rsidP="00FC3A4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056672" w:rsidRPr="00362152" w14:paraId="3A4BDC4E" w14:textId="77777777" w:rsidTr="008B2EF3">
        <w:tc>
          <w:tcPr>
            <w:tcW w:w="1157" w:type="dxa"/>
          </w:tcPr>
          <w:p w14:paraId="14DCB913" w14:textId="67F0D844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7716030</w:t>
            </w:r>
          </w:p>
        </w:tc>
        <w:tc>
          <w:tcPr>
            <w:tcW w:w="1390" w:type="dxa"/>
            <w:vAlign w:val="bottom"/>
          </w:tcPr>
          <w:p w14:paraId="72B4BAEE" w14:textId="108012C1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vAlign w:val="bottom"/>
          </w:tcPr>
          <w:p w14:paraId="1A744309" w14:textId="490A1BEE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793C6C6F" w14:textId="5F18935C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1E18D90F" w14:textId="3757F669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056672" w:rsidRPr="00362152" w14:paraId="6FD7488D" w14:textId="77777777" w:rsidTr="008B2EF3">
        <w:tc>
          <w:tcPr>
            <w:tcW w:w="1157" w:type="dxa"/>
            <w:shd w:val="clear" w:color="auto" w:fill="E8E8E8" w:themeFill="background2"/>
          </w:tcPr>
          <w:p w14:paraId="0B4F7D99" w14:textId="7536F601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1439031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03920138" w14:textId="1C5C3D13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13458262" w14:textId="23DE52B4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</w:tcPr>
          <w:p w14:paraId="6CA7B68D" w14:textId="66B3DC63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</w:tcPr>
          <w:p w14:paraId="79132DF7" w14:textId="2A1286E9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35101E04" w14:textId="77777777" w:rsidTr="008B2EF3">
        <w:tc>
          <w:tcPr>
            <w:tcW w:w="1157" w:type="dxa"/>
            <w:shd w:val="clear" w:color="auto" w:fill="E8E8E8" w:themeFill="background2"/>
          </w:tcPr>
          <w:p w14:paraId="310731C0" w14:textId="0824827F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2387133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7C0C5535" w14:textId="199FB5E8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002DD6E2" w14:textId="231783AE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</w:tcPr>
          <w:p w14:paraId="79993CB1" w14:textId="212E3BA1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</w:tcPr>
          <w:p w14:paraId="06BA5308" w14:textId="3D3C8812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2D2C991B" w14:textId="77777777" w:rsidTr="008B2EF3">
        <w:tc>
          <w:tcPr>
            <w:tcW w:w="1157" w:type="dxa"/>
            <w:shd w:val="clear" w:color="auto" w:fill="E8E8E8" w:themeFill="background2"/>
          </w:tcPr>
          <w:p w14:paraId="465C5D90" w14:textId="016D8115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2488052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607E3C8B" w14:textId="1F123B02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65E59B87" w14:textId="58237E34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</w:tcPr>
          <w:p w14:paraId="348C6DA0" w14:textId="27269CB5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</w:tcPr>
          <w:p w14:paraId="0A5655F7" w14:textId="7B44413C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655AF746" w14:textId="77777777" w:rsidTr="008B2EF3">
        <w:tc>
          <w:tcPr>
            <w:tcW w:w="1157" w:type="dxa"/>
            <w:shd w:val="clear" w:color="auto" w:fill="E8E8E8" w:themeFill="background2"/>
          </w:tcPr>
          <w:p w14:paraId="22FA7960" w14:textId="00E6B3FC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5029057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7E0F262C" w14:textId="196E7845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26385F12" w14:textId="64AD827B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</w:tcPr>
          <w:p w14:paraId="5BA3FD65" w14:textId="096951EA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</w:tcPr>
          <w:p w14:paraId="3D3CECF3" w14:textId="60DF25EB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2F66930B" w14:textId="77777777" w:rsidTr="008B2EF3">
        <w:tc>
          <w:tcPr>
            <w:tcW w:w="1157" w:type="dxa"/>
            <w:shd w:val="clear" w:color="auto" w:fill="E8E8E8" w:themeFill="background2"/>
          </w:tcPr>
          <w:p w14:paraId="6DCD1FD4" w14:textId="0EA9DA1B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6195262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714AFB54" w14:textId="3E08BFEA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6498B455" w14:textId="6F73909B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</w:tcPr>
          <w:p w14:paraId="514B1398" w14:textId="2409CB00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</w:tcPr>
          <w:p w14:paraId="483B8B94" w14:textId="09452462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5C2FB705" w14:textId="77777777" w:rsidTr="008B2EF3">
        <w:tc>
          <w:tcPr>
            <w:tcW w:w="1157" w:type="dxa"/>
            <w:shd w:val="clear" w:color="auto" w:fill="E8E8E8" w:themeFill="background2"/>
          </w:tcPr>
          <w:p w14:paraId="0D23E484" w14:textId="7CD3B3BE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6610138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3502556D" w14:textId="70B74D78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3593F64A" w14:textId="3F7F880A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</w:tcPr>
          <w:p w14:paraId="085C377F" w14:textId="4EBAAE86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</w:tcPr>
          <w:p w14:paraId="54C9C8F8" w14:textId="3563B6FD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57571972" w14:textId="77777777" w:rsidTr="008B2EF3">
        <w:tc>
          <w:tcPr>
            <w:tcW w:w="1157" w:type="dxa"/>
          </w:tcPr>
          <w:p w14:paraId="2D8D2E5B" w14:textId="7B5FB401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7239235</w:t>
            </w:r>
          </w:p>
        </w:tc>
        <w:tc>
          <w:tcPr>
            <w:tcW w:w="1390" w:type="dxa"/>
            <w:vAlign w:val="bottom"/>
          </w:tcPr>
          <w:p w14:paraId="1C383659" w14:textId="4323F027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vAlign w:val="bottom"/>
          </w:tcPr>
          <w:p w14:paraId="3389AD47" w14:textId="1A92B9AF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vAlign w:val="bottom"/>
          </w:tcPr>
          <w:p w14:paraId="43C9586E" w14:textId="0FBED480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</w:tcPr>
          <w:p w14:paraId="1E52536C" w14:textId="55D2EFD7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52574F3C" w14:textId="77777777" w:rsidTr="008B2EF3">
        <w:tc>
          <w:tcPr>
            <w:tcW w:w="1157" w:type="dxa"/>
            <w:shd w:val="clear" w:color="auto" w:fill="E8E8E8" w:themeFill="background2"/>
          </w:tcPr>
          <w:p w14:paraId="437801A1" w14:textId="352847E7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7358676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6DE367CF" w14:textId="54C0CFE0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481266BC" w14:textId="09EA1E15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04FC21ED" w14:textId="26EAFCE8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</w:tcPr>
          <w:p w14:paraId="57AE3C97" w14:textId="17C8395E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04CD7171" w14:textId="77777777" w:rsidTr="008B2EF3">
        <w:tc>
          <w:tcPr>
            <w:tcW w:w="1157" w:type="dxa"/>
          </w:tcPr>
          <w:p w14:paraId="7A879D97" w14:textId="7862068D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5377087</w:t>
            </w:r>
          </w:p>
        </w:tc>
        <w:tc>
          <w:tcPr>
            <w:tcW w:w="1390" w:type="dxa"/>
            <w:vAlign w:val="bottom"/>
          </w:tcPr>
          <w:p w14:paraId="3FB5A02B" w14:textId="03F397B3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vAlign w:val="bottom"/>
          </w:tcPr>
          <w:p w14:paraId="35CE6445" w14:textId="7590C53F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49E96BF4" w14:textId="3B02B6A3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vAlign w:val="bottom"/>
          </w:tcPr>
          <w:p w14:paraId="1ADF5505" w14:textId="674288C4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056672" w:rsidRPr="00362152" w14:paraId="0DDC2FBB" w14:textId="77777777" w:rsidTr="008B2EF3">
        <w:tc>
          <w:tcPr>
            <w:tcW w:w="1157" w:type="dxa"/>
            <w:shd w:val="clear" w:color="auto" w:fill="E8E8E8" w:themeFill="background2"/>
          </w:tcPr>
          <w:p w14:paraId="5885C09C" w14:textId="64A2BC35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2265492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1E3B023B" w14:textId="330F60E8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8D157F1" w14:textId="4DEBF5E0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E8E8E8" w:themeFill="background2"/>
          </w:tcPr>
          <w:p w14:paraId="72278F77" w14:textId="1DB15222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</w:tcPr>
          <w:p w14:paraId="72B7BD0A" w14:textId="74DA0325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2A8A3643" w14:textId="77777777" w:rsidTr="008B2EF3">
        <w:tc>
          <w:tcPr>
            <w:tcW w:w="1157" w:type="dxa"/>
          </w:tcPr>
          <w:p w14:paraId="531FDF97" w14:textId="77C43DAF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3951503</w:t>
            </w:r>
          </w:p>
        </w:tc>
        <w:tc>
          <w:tcPr>
            <w:tcW w:w="1390" w:type="dxa"/>
            <w:vAlign w:val="bottom"/>
          </w:tcPr>
          <w:p w14:paraId="08D188B6" w14:textId="70056491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26" w:type="dxa"/>
            <w:vAlign w:val="bottom"/>
          </w:tcPr>
          <w:p w14:paraId="69767453" w14:textId="7044731B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</w:tcPr>
          <w:p w14:paraId="00597590" w14:textId="7FD5D1A9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</w:tcPr>
          <w:p w14:paraId="02FFCDE3" w14:textId="20B62962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56672" w:rsidRPr="00362152" w14:paraId="48A1B520" w14:textId="77777777" w:rsidTr="008B2EF3">
        <w:tc>
          <w:tcPr>
            <w:tcW w:w="1157" w:type="dxa"/>
            <w:shd w:val="clear" w:color="auto" w:fill="E8E8E8" w:themeFill="background2"/>
          </w:tcPr>
          <w:p w14:paraId="1350846B" w14:textId="380B9D52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7473999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12F4B987" w14:textId="5210FEFD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Not given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17E3829" w14:textId="0D00BFC2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</w:tcPr>
          <w:p w14:paraId="723D635B" w14:textId="53E5E46E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</w:tcPr>
          <w:p w14:paraId="38199624" w14:textId="46DA9A9E" w:rsidR="00056672" w:rsidRPr="00362152" w:rsidRDefault="00056672" w:rsidP="0005667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134505" w:rsidRPr="00362152" w14:paraId="1D880381" w14:textId="77777777" w:rsidTr="008B2EF3">
        <w:tc>
          <w:tcPr>
            <w:tcW w:w="1157" w:type="dxa"/>
          </w:tcPr>
          <w:p w14:paraId="7EAE627D" w14:textId="62583280" w:rsidR="00134505" w:rsidRPr="00362152" w:rsidRDefault="00134505" w:rsidP="00134505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35973368</w:t>
            </w:r>
          </w:p>
        </w:tc>
        <w:tc>
          <w:tcPr>
            <w:tcW w:w="1390" w:type="dxa"/>
          </w:tcPr>
          <w:p w14:paraId="03055BC3" w14:textId="3B10ABCB" w:rsidR="00134505" w:rsidRPr="00362152" w:rsidRDefault="00134505" w:rsidP="00134505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Not given</w:t>
            </w:r>
          </w:p>
        </w:tc>
        <w:tc>
          <w:tcPr>
            <w:tcW w:w="2126" w:type="dxa"/>
          </w:tcPr>
          <w:p w14:paraId="7F9DEF2C" w14:textId="25DC894B" w:rsidR="00134505" w:rsidRPr="00362152" w:rsidRDefault="00134505" w:rsidP="00134505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Not given</w:t>
            </w:r>
          </w:p>
        </w:tc>
        <w:tc>
          <w:tcPr>
            <w:tcW w:w="1985" w:type="dxa"/>
          </w:tcPr>
          <w:p w14:paraId="68ED790C" w14:textId="43A1C20D" w:rsidR="00134505" w:rsidRPr="00362152" w:rsidRDefault="00134505" w:rsidP="00134505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Not given</w:t>
            </w:r>
          </w:p>
        </w:tc>
        <w:tc>
          <w:tcPr>
            <w:tcW w:w="2126" w:type="dxa"/>
          </w:tcPr>
          <w:p w14:paraId="7949C142" w14:textId="65031F9F" w:rsidR="00134505" w:rsidRPr="00362152" w:rsidRDefault="00134505" w:rsidP="00134505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Not given</w:t>
            </w:r>
          </w:p>
        </w:tc>
      </w:tr>
    </w:tbl>
    <w:p w14:paraId="10C7375E" w14:textId="77777777" w:rsidR="001D18EE" w:rsidRPr="00362152" w:rsidRDefault="001D18EE">
      <w:pPr>
        <w:rPr>
          <w:rFonts w:ascii="Calibri" w:hAnsi="Calibri" w:cs="Calibri"/>
          <w:sz w:val="20"/>
          <w:szCs w:val="20"/>
        </w:rPr>
      </w:pPr>
    </w:p>
    <w:p w14:paraId="4B685A1D" w14:textId="77777777" w:rsidR="00362152" w:rsidRDefault="00362152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</w:p>
    <w:p w14:paraId="54065EEB" w14:textId="0B6CA8F3" w:rsidR="000F49E7" w:rsidRPr="00362152" w:rsidRDefault="000F49E7" w:rsidP="000F49E7">
      <w:pPr>
        <w:rPr>
          <w:rFonts w:ascii="Calibri" w:hAnsi="Calibri" w:cs="Calibri"/>
          <w:b/>
          <w:bCs/>
          <w:sz w:val="20"/>
          <w:szCs w:val="20"/>
        </w:rPr>
      </w:pPr>
      <w:r w:rsidRPr="00362152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ry Table 2: Characteristics of </w:t>
      </w:r>
      <w:r w:rsidRPr="00C2700F">
        <w:rPr>
          <w:rFonts w:ascii="Calibri" w:hAnsi="Calibri" w:cs="Calibri"/>
          <w:b/>
          <w:bCs/>
          <w:sz w:val="20"/>
          <w:szCs w:val="20"/>
        </w:rPr>
        <w:t>the tail suspension tests</w:t>
      </w:r>
      <w:r w:rsidR="00AE4D4F" w:rsidRPr="00C2700F">
        <w:rPr>
          <w:rFonts w:ascii="Calibri" w:hAnsi="Calibri" w:cs="Calibri"/>
          <w:b/>
          <w:bCs/>
          <w:sz w:val="20"/>
          <w:szCs w:val="20"/>
        </w:rPr>
        <w:t xml:space="preserve"> used in mouse studies</w:t>
      </w:r>
      <w:r w:rsidRPr="00362152">
        <w:rPr>
          <w:rFonts w:ascii="Calibri" w:hAnsi="Calibri" w:cs="Calibr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957"/>
        <w:gridCol w:w="1466"/>
        <w:gridCol w:w="3374"/>
      </w:tblGrid>
      <w:tr w:rsidR="000F49E7" w:rsidRPr="00362152" w14:paraId="05D0F1F9" w14:textId="77777777" w:rsidTr="00F72D59">
        <w:tc>
          <w:tcPr>
            <w:tcW w:w="1157" w:type="dxa"/>
          </w:tcPr>
          <w:p w14:paraId="6DE113FE" w14:textId="77777777" w:rsidR="000F49E7" w:rsidRPr="00362152" w:rsidRDefault="000F49E7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PubMed ID</w:t>
            </w:r>
          </w:p>
        </w:tc>
        <w:tc>
          <w:tcPr>
            <w:tcW w:w="1957" w:type="dxa"/>
          </w:tcPr>
          <w:p w14:paraId="6EC8E27E" w14:textId="07B9114B" w:rsidR="000F49E7" w:rsidRPr="00362152" w:rsidRDefault="000F49E7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  <w:r w:rsidR="008B2EF3">
              <w:rPr>
                <w:rFonts w:ascii="Calibri" w:hAnsi="Calibri" w:cs="Calibri"/>
                <w:b/>
                <w:bCs/>
                <w:sz w:val="20"/>
                <w:szCs w:val="20"/>
              </w:rPr>
              <w:t>est</w:t>
            </w: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uration (min)</w:t>
            </w:r>
          </w:p>
        </w:tc>
        <w:tc>
          <w:tcPr>
            <w:tcW w:w="1466" w:type="dxa"/>
          </w:tcPr>
          <w:p w14:paraId="2BA5F948" w14:textId="77777777" w:rsidR="000F49E7" w:rsidRPr="00362152" w:rsidRDefault="000F49E7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Immobilisation measured for:</w:t>
            </w:r>
          </w:p>
        </w:tc>
        <w:tc>
          <w:tcPr>
            <w:tcW w:w="3374" w:type="dxa"/>
          </w:tcPr>
          <w:p w14:paraId="1958FC3A" w14:textId="77777777" w:rsidR="000F49E7" w:rsidRPr="00362152" w:rsidRDefault="000F49E7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Mitigation for tail-climbing behaviour</w:t>
            </w:r>
          </w:p>
        </w:tc>
      </w:tr>
      <w:tr w:rsidR="000F49E7" w:rsidRPr="00362152" w14:paraId="1B306DD7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3BDF9A1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724494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C26A2B9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413D4230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4 min</w:t>
            </w:r>
          </w:p>
        </w:tc>
        <w:tc>
          <w:tcPr>
            <w:tcW w:w="3374" w:type="dxa"/>
            <w:shd w:val="clear" w:color="auto" w:fill="E8E8E8" w:themeFill="background2"/>
            <w:vAlign w:val="bottom"/>
          </w:tcPr>
          <w:p w14:paraId="66210101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639A7360" w14:textId="77777777" w:rsidTr="00F72D59">
        <w:tc>
          <w:tcPr>
            <w:tcW w:w="1157" w:type="dxa"/>
            <w:vAlign w:val="bottom"/>
          </w:tcPr>
          <w:p w14:paraId="2BF288DB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265492</w:t>
            </w:r>
          </w:p>
        </w:tc>
        <w:tc>
          <w:tcPr>
            <w:tcW w:w="1957" w:type="dxa"/>
            <w:vAlign w:val="bottom"/>
          </w:tcPr>
          <w:p w14:paraId="1278F26F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1466" w:type="dxa"/>
            <w:vAlign w:val="bottom"/>
          </w:tcPr>
          <w:p w14:paraId="44F93AA1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  <w:tc>
          <w:tcPr>
            <w:tcW w:w="3374" w:type="dxa"/>
            <w:vAlign w:val="bottom"/>
          </w:tcPr>
          <w:p w14:paraId="284B1612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6D591087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3749049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37708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742D39B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29BC893F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  <w:tc>
          <w:tcPr>
            <w:tcW w:w="3374" w:type="dxa"/>
            <w:shd w:val="clear" w:color="auto" w:fill="E8E8E8" w:themeFill="background2"/>
            <w:vAlign w:val="bottom"/>
          </w:tcPr>
          <w:p w14:paraId="40EA089C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6D02C2E1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0CDBEC4E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90919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C05171E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1A54CF3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  <w:tc>
          <w:tcPr>
            <w:tcW w:w="3374" w:type="dxa"/>
            <w:shd w:val="clear" w:color="auto" w:fill="E8E8E8" w:themeFill="background2"/>
            <w:vAlign w:val="bottom"/>
          </w:tcPr>
          <w:p w14:paraId="429F1C05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5EC8F646" w14:textId="77777777" w:rsidTr="00F72D59">
        <w:tc>
          <w:tcPr>
            <w:tcW w:w="1157" w:type="dxa"/>
            <w:vAlign w:val="bottom"/>
          </w:tcPr>
          <w:p w14:paraId="1DFB347E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1790664</w:t>
            </w:r>
          </w:p>
        </w:tc>
        <w:tc>
          <w:tcPr>
            <w:tcW w:w="1957" w:type="dxa"/>
            <w:vAlign w:val="bottom"/>
          </w:tcPr>
          <w:p w14:paraId="491977E6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7119A03F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  <w:tc>
          <w:tcPr>
            <w:tcW w:w="3374" w:type="dxa"/>
            <w:vAlign w:val="bottom"/>
          </w:tcPr>
          <w:p w14:paraId="7F258E17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Cylinder used</w:t>
            </w:r>
          </w:p>
        </w:tc>
      </w:tr>
      <w:tr w:rsidR="000F49E7" w:rsidRPr="00362152" w14:paraId="651CF796" w14:textId="77777777" w:rsidTr="00F72D59">
        <w:tc>
          <w:tcPr>
            <w:tcW w:w="1157" w:type="dxa"/>
            <w:vAlign w:val="bottom"/>
          </w:tcPr>
          <w:p w14:paraId="5E9CC740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488052</w:t>
            </w:r>
          </w:p>
        </w:tc>
        <w:tc>
          <w:tcPr>
            <w:tcW w:w="1957" w:type="dxa"/>
            <w:vAlign w:val="bottom"/>
          </w:tcPr>
          <w:p w14:paraId="3F94CAB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4A3116CF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  <w:tc>
          <w:tcPr>
            <w:tcW w:w="3374" w:type="dxa"/>
            <w:vAlign w:val="bottom"/>
          </w:tcPr>
          <w:p w14:paraId="5844DE9C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Cylinder used</w:t>
            </w:r>
          </w:p>
        </w:tc>
      </w:tr>
      <w:tr w:rsidR="000F49E7" w:rsidRPr="00362152" w14:paraId="250A8178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23532B6E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0502341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48B5F10E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06ED749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  <w:shd w:val="clear" w:color="auto" w:fill="E8E8E8" w:themeFill="background2"/>
            <w:vAlign w:val="bottom"/>
          </w:tcPr>
          <w:p w14:paraId="5E9F6C4C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ed to exclusion</w:t>
            </w:r>
          </w:p>
        </w:tc>
      </w:tr>
      <w:tr w:rsidR="000F49E7" w:rsidRPr="00362152" w14:paraId="5B26CF75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1F15949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095452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19F31178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1CF1F88B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  <w:shd w:val="clear" w:color="auto" w:fill="E8E8E8" w:themeFill="background2"/>
            <w:vAlign w:val="bottom"/>
          </w:tcPr>
          <w:p w14:paraId="09D8BF12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ed to exclusion</w:t>
            </w:r>
          </w:p>
        </w:tc>
      </w:tr>
      <w:tr w:rsidR="000F49E7" w:rsidRPr="00362152" w14:paraId="213BE18E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7AF1A500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20111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2353E79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64E93A30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  <w:shd w:val="clear" w:color="auto" w:fill="E8E8E8" w:themeFill="background2"/>
            <w:vAlign w:val="bottom"/>
          </w:tcPr>
          <w:p w14:paraId="626A4091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ed to exclusion</w:t>
            </w:r>
          </w:p>
        </w:tc>
      </w:tr>
      <w:tr w:rsidR="000F49E7" w:rsidRPr="00362152" w14:paraId="3D0A1CEE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1148C720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453814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300BD57E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510A0575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  <w:shd w:val="clear" w:color="auto" w:fill="E8E8E8" w:themeFill="background2"/>
            <w:vAlign w:val="bottom"/>
          </w:tcPr>
          <w:p w14:paraId="08804CAC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ed to exclusion</w:t>
            </w:r>
          </w:p>
        </w:tc>
      </w:tr>
      <w:tr w:rsidR="000F49E7" w:rsidRPr="00362152" w14:paraId="78301FEA" w14:textId="77777777" w:rsidTr="00F72D59">
        <w:tc>
          <w:tcPr>
            <w:tcW w:w="1157" w:type="dxa"/>
            <w:vAlign w:val="bottom"/>
          </w:tcPr>
          <w:p w14:paraId="4804A40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1439031</w:t>
            </w:r>
          </w:p>
        </w:tc>
        <w:tc>
          <w:tcPr>
            <w:tcW w:w="1957" w:type="dxa"/>
            <w:vAlign w:val="bottom"/>
          </w:tcPr>
          <w:p w14:paraId="7514E0DA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3D02FC4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  <w:vAlign w:val="bottom"/>
          </w:tcPr>
          <w:p w14:paraId="369473E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18B734AB" w14:textId="77777777" w:rsidTr="00F72D59">
        <w:tc>
          <w:tcPr>
            <w:tcW w:w="1157" w:type="dxa"/>
            <w:vAlign w:val="bottom"/>
          </w:tcPr>
          <w:p w14:paraId="69454586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387133</w:t>
            </w:r>
          </w:p>
        </w:tc>
        <w:tc>
          <w:tcPr>
            <w:tcW w:w="1957" w:type="dxa"/>
            <w:vAlign w:val="bottom"/>
          </w:tcPr>
          <w:p w14:paraId="218906B7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20D3569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  <w:vAlign w:val="bottom"/>
          </w:tcPr>
          <w:p w14:paraId="66AD12C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2FDEDBA9" w14:textId="77777777" w:rsidTr="00F72D59">
        <w:tc>
          <w:tcPr>
            <w:tcW w:w="1157" w:type="dxa"/>
            <w:vAlign w:val="bottom"/>
          </w:tcPr>
          <w:p w14:paraId="476C30B4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4295228</w:t>
            </w:r>
          </w:p>
        </w:tc>
        <w:tc>
          <w:tcPr>
            <w:tcW w:w="1957" w:type="dxa"/>
            <w:vAlign w:val="bottom"/>
          </w:tcPr>
          <w:p w14:paraId="1C954628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25B11B10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</w:tcPr>
          <w:p w14:paraId="166806F0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134DD6B9" w14:textId="77777777" w:rsidTr="00F72D59">
        <w:tc>
          <w:tcPr>
            <w:tcW w:w="1157" w:type="dxa"/>
            <w:vAlign w:val="bottom"/>
          </w:tcPr>
          <w:p w14:paraId="139DBE42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029057</w:t>
            </w:r>
          </w:p>
        </w:tc>
        <w:tc>
          <w:tcPr>
            <w:tcW w:w="1957" w:type="dxa"/>
            <w:vAlign w:val="bottom"/>
          </w:tcPr>
          <w:p w14:paraId="2598B7FB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6ED6CF07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</w:tcPr>
          <w:p w14:paraId="41D13E3F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1A0FB1B8" w14:textId="77777777" w:rsidTr="00F72D59">
        <w:tc>
          <w:tcPr>
            <w:tcW w:w="1157" w:type="dxa"/>
            <w:vAlign w:val="bottom"/>
          </w:tcPr>
          <w:p w14:paraId="2C3336E6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195262</w:t>
            </w:r>
          </w:p>
        </w:tc>
        <w:tc>
          <w:tcPr>
            <w:tcW w:w="1957" w:type="dxa"/>
            <w:vAlign w:val="bottom"/>
          </w:tcPr>
          <w:p w14:paraId="43CDD82B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4AEAAF74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</w:tcPr>
          <w:p w14:paraId="2859DA12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492A45C4" w14:textId="77777777" w:rsidTr="00F72D59">
        <w:tc>
          <w:tcPr>
            <w:tcW w:w="1157" w:type="dxa"/>
            <w:vAlign w:val="bottom"/>
          </w:tcPr>
          <w:p w14:paraId="672196C4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921537</w:t>
            </w:r>
          </w:p>
        </w:tc>
        <w:tc>
          <w:tcPr>
            <w:tcW w:w="1957" w:type="dxa"/>
            <w:vAlign w:val="bottom"/>
          </w:tcPr>
          <w:p w14:paraId="0EA1BC84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6DC9C93A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</w:tcPr>
          <w:p w14:paraId="71399587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727AE28B" w14:textId="77777777" w:rsidTr="00F72D59">
        <w:tc>
          <w:tcPr>
            <w:tcW w:w="1157" w:type="dxa"/>
            <w:vAlign w:val="bottom"/>
          </w:tcPr>
          <w:p w14:paraId="75C3556E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239235</w:t>
            </w:r>
          </w:p>
        </w:tc>
        <w:tc>
          <w:tcPr>
            <w:tcW w:w="1957" w:type="dxa"/>
            <w:vAlign w:val="bottom"/>
          </w:tcPr>
          <w:p w14:paraId="61B14602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68D7AE0A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</w:tcPr>
          <w:p w14:paraId="353CA461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1B10300C" w14:textId="77777777" w:rsidTr="00F72D59">
        <w:tc>
          <w:tcPr>
            <w:tcW w:w="1157" w:type="dxa"/>
            <w:vAlign w:val="bottom"/>
          </w:tcPr>
          <w:p w14:paraId="6F51EF5F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308778</w:t>
            </w:r>
          </w:p>
        </w:tc>
        <w:tc>
          <w:tcPr>
            <w:tcW w:w="1957" w:type="dxa"/>
            <w:vAlign w:val="bottom"/>
          </w:tcPr>
          <w:p w14:paraId="3558F989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3169D782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</w:tcPr>
          <w:p w14:paraId="447D6ECB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5F950747" w14:textId="77777777" w:rsidTr="00F72D59">
        <w:tc>
          <w:tcPr>
            <w:tcW w:w="1157" w:type="dxa"/>
            <w:vAlign w:val="bottom"/>
          </w:tcPr>
          <w:p w14:paraId="57100F14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473999</w:t>
            </w:r>
          </w:p>
        </w:tc>
        <w:tc>
          <w:tcPr>
            <w:tcW w:w="1957" w:type="dxa"/>
            <w:vAlign w:val="bottom"/>
          </w:tcPr>
          <w:p w14:paraId="1E1F607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34C5564E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</w:tcPr>
          <w:p w14:paraId="118CBF56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41946632" w14:textId="77777777" w:rsidTr="00F72D59">
        <w:tc>
          <w:tcPr>
            <w:tcW w:w="1157" w:type="dxa"/>
            <w:vAlign w:val="bottom"/>
          </w:tcPr>
          <w:p w14:paraId="7345221B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530136</w:t>
            </w:r>
          </w:p>
        </w:tc>
        <w:tc>
          <w:tcPr>
            <w:tcW w:w="1957" w:type="dxa"/>
            <w:vAlign w:val="bottom"/>
          </w:tcPr>
          <w:p w14:paraId="3E3A548E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5ECA910B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</w:tcPr>
          <w:p w14:paraId="1C2B3B7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02BB1128" w14:textId="77777777" w:rsidTr="00F72D59">
        <w:tc>
          <w:tcPr>
            <w:tcW w:w="1157" w:type="dxa"/>
            <w:vAlign w:val="bottom"/>
          </w:tcPr>
          <w:p w14:paraId="7521679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678448</w:t>
            </w:r>
          </w:p>
        </w:tc>
        <w:tc>
          <w:tcPr>
            <w:tcW w:w="1957" w:type="dxa"/>
            <w:vAlign w:val="bottom"/>
          </w:tcPr>
          <w:p w14:paraId="1D8F6352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20E21071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</w:tcPr>
          <w:p w14:paraId="1B9D75C0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4A512A81" w14:textId="77777777" w:rsidTr="00F72D59">
        <w:tc>
          <w:tcPr>
            <w:tcW w:w="1157" w:type="dxa"/>
            <w:vAlign w:val="bottom"/>
          </w:tcPr>
          <w:p w14:paraId="5D8DED2B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716030</w:t>
            </w:r>
          </w:p>
        </w:tc>
        <w:tc>
          <w:tcPr>
            <w:tcW w:w="1957" w:type="dxa"/>
            <w:vAlign w:val="bottom"/>
          </w:tcPr>
          <w:p w14:paraId="28D068F6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5E5763C8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</w:tcPr>
          <w:p w14:paraId="599BD542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5E75BDE5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26D8756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27093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591D92EA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5E99FD50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  <w:shd w:val="clear" w:color="auto" w:fill="E8E8E8" w:themeFill="background2"/>
            <w:vAlign w:val="bottom"/>
          </w:tcPr>
          <w:p w14:paraId="5497CBE4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Cylinder used</w:t>
            </w:r>
          </w:p>
        </w:tc>
      </w:tr>
      <w:tr w:rsidR="000F49E7" w:rsidRPr="00362152" w14:paraId="6E8B8EAA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6602F2C0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358676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1A27938F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7B54865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  <w:tc>
          <w:tcPr>
            <w:tcW w:w="3374" w:type="dxa"/>
            <w:shd w:val="clear" w:color="auto" w:fill="E8E8E8" w:themeFill="background2"/>
            <w:vAlign w:val="bottom"/>
          </w:tcPr>
          <w:p w14:paraId="74B212E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Cylinder used</w:t>
            </w:r>
          </w:p>
        </w:tc>
      </w:tr>
      <w:tr w:rsidR="000F49E7" w:rsidRPr="00362152" w14:paraId="0CC50EA6" w14:textId="77777777" w:rsidTr="00F72D59">
        <w:tc>
          <w:tcPr>
            <w:tcW w:w="1157" w:type="dxa"/>
            <w:vAlign w:val="bottom"/>
          </w:tcPr>
          <w:p w14:paraId="7AED07D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3951503</w:t>
            </w:r>
          </w:p>
        </w:tc>
        <w:tc>
          <w:tcPr>
            <w:tcW w:w="1957" w:type="dxa"/>
            <w:vAlign w:val="bottom"/>
          </w:tcPr>
          <w:p w14:paraId="7253B014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0F96E6C8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5 min</w:t>
            </w:r>
          </w:p>
        </w:tc>
        <w:tc>
          <w:tcPr>
            <w:tcW w:w="3374" w:type="dxa"/>
          </w:tcPr>
          <w:p w14:paraId="2B202F58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21325654" w14:textId="77777777" w:rsidTr="00F72D59">
        <w:tc>
          <w:tcPr>
            <w:tcW w:w="1157" w:type="dxa"/>
            <w:vAlign w:val="bottom"/>
          </w:tcPr>
          <w:p w14:paraId="7ECFBB4F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573299</w:t>
            </w:r>
          </w:p>
        </w:tc>
        <w:tc>
          <w:tcPr>
            <w:tcW w:w="1957" w:type="dxa"/>
            <w:vAlign w:val="bottom"/>
          </w:tcPr>
          <w:p w14:paraId="0251D112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1466" w:type="dxa"/>
            <w:vAlign w:val="bottom"/>
          </w:tcPr>
          <w:p w14:paraId="17CE4D5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5 min</w:t>
            </w:r>
          </w:p>
        </w:tc>
        <w:tc>
          <w:tcPr>
            <w:tcW w:w="3374" w:type="dxa"/>
          </w:tcPr>
          <w:p w14:paraId="60791BF4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29761EDB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2326A391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045837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1C5DBD5B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.5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53361111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6 min</w:t>
            </w:r>
          </w:p>
        </w:tc>
        <w:tc>
          <w:tcPr>
            <w:tcW w:w="3374" w:type="dxa"/>
            <w:shd w:val="clear" w:color="auto" w:fill="E8E8E8" w:themeFill="background2"/>
          </w:tcPr>
          <w:p w14:paraId="5C399E2D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290D7AA7" w14:textId="77777777" w:rsidTr="00F72D59">
        <w:tc>
          <w:tcPr>
            <w:tcW w:w="1157" w:type="dxa"/>
            <w:vAlign w:val="bottom"/>
          </w:tcPr>
          <w:p w14:paraId="338A90B9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610138</w:t>
            </w:r>
          </w:p>
        </w:tc>
        <w:tc>
          <w:tcPr>
            <w:tcW w:w="1957" w:type="dxa"/>
            <w:vAlign w:val="bottom"/>
          </w:tcPr>
          <w:p w14:paraId="65DEE8E3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  <w:tc>
          <w:tcPr>
            <w:tcW w:w="1466" w:type="dxa"/>
            <w:vAlign w:val="bottom"/>
          </w:tcPr>
          <w:p w14:paraId="33994AF2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6 min</w:t>
            </w:r>
          </w:p>
        </w:tc>
        <w:tc>
          <w:tcPr>
            <w:tcW w:w="3374" w:type="dxa"/>
          </w:tcPr>
          <w:p w14:paraId="1ADCF0C5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Unknown</w:t>
            </w:r>
          </w:p>
        </w:tc>
      </w:tr>
      <w:tr w:rsidR="000F49E7" w:rsidRPr="00362152" w14:paraId="5E43B333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05271E48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973368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48C159D1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Not given</w:t>
            </w:r>
          </w:p>
        </w:tc>
        <w:tc>
          <w:tcPr>
            <w:tcW w:w="1466" w:type="dxa"/>
            <w:shd w:val="clear" w:color="auto" w:fill="E8E8E8" w:themeFill="background2"/>
            <w:vAlign w:val="bottom"/>
          </w:tcPr>
          <w:p w14:paraId="3C9F8077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Not given</w:t>
            </w:r>
          </w:p>
        </w:tc>
        <w:tc>
          <w:tcPr>
            <w:tcW w:w="3374" w:type="dxa"/>
            <w:shd w:val="clear" w:color="auto" w:fill="E8E8E8" w:themeFill="background2"/>
            <w:vAlign w:val="bottom"/>
          </w:tcPr>
          <w:p w14:paraId="4E103164" w14:textId="77777777" w:rsidR="000F49E7" w:rsidRPr="00362152" w:rsidRDefault="000F49E7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Not given</w:t>
            </w:r>
          </w:p>
        </w:tc>
      </w:tr>
    </w:tbl>
    <w:p w14:paraId="663E9E9D" w14:textId="77777777" w:rsidR="000F49E7" w:rsidRPr="00362152" w:rsidRDefault="000F49E7" w:rsidP="000F49E7">
      <w:pPr>
        <w:rPr>
          <w:rFonts w:ascii="Calibri" w:hAnsi="Calibri" w:cs="Calibri"/>
          <w:sz w:val="20"/>
          <w:szCs w:val="20"/>
        </w:rPr>
      </w:pPr>
    </w:p>
    <w:p w14:paraId="0B57ED3E" w14:textId="77777777" w:rsidR="000F49E7" w:rsidRPr="00362152" w:rsidRDefault="000F49E7" w:rsidP="000F49E7">
      <w:pPr>
        <w:rPr>
          <w:rFonts w:ascii="Calibri" w:hAnsi="Calibri" w:cs="Calibri"/>
          <w:sz w:val="20"/>
          <w:szCs w:val="20"/>
        </w:rPr>
      </w:pPr>
    </w:p>
    <w:p w14:paraId="31923AA8" w14:textId="77777777" w:rsidR="00362152" w:rsidRDefault="00362152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</w:p>
    <w:p w14:paraId="4A32FF42" w14:textId="51648F3B" w:rsidR="00966519" w:rsidRPr="00362152" w:rsidRDefault="00966519" w:rsidP="00966519">
      <w:pPr>
        <w:rPr>
          <w:rFonts w:ascii="Calibri" w:hAnsi="Calibri" w:cs="Calibri"/>
          <w:b/>
          <w:bCs/>
          <w:sz w:val="20"/>
          <w:szCs w:val="20"/>
        </w:rPr>
      </w:pPr>
      <w:r w:rsidRPr="00362152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ry Table 3: Characteristics of </w:t>
      </w:r>
      <w:r w:rsidRPr="00C2700F">
        <w:rPr>
          <w:rFonts w:ascii="Calibri" w:hAnsi="Calibri" w:cs="Calibri"/>
          <w:b/>
          <w:bCs/>
          <w:sz w:val="20"/>
          <w:szCs w:val="20"/>
        </w:rPr>
        <w:t>the forced swim tests</w:t>
      </w:r>
      <w:r w:rsidR="00AE4D4F" w:rsidRPr="00C2700F">
        <w:rPr>
          <w:rFonts w:ascii="Calibri" w:hAnsi="Calibri" w:cs="Calibri"/>
          <w:b/>
          <w:bCs/>
          <w:sz w:val="20"/>
          <w:szCs w:val="20"/>
        </w:rPr>
        <w:t xml:space="preserve"> used in mouse</w:t>
      </w:r>
      <w:r w:rsidR="00AE4D4F">
        <w:rPr>
          <w:rFonts w:ascii="Calibri" w:hAnsi="Calibri" w:cs="Calibri"/>
          <w:b/>
          <w:bCs/>
          <w:sz w:val="20"/>
          <w:szCs w:val="20"/>
        </w:rPr>
        <w:t xml:space="preserve"> studies</w:t>
      </w:r>
      <w:r w:rsidRPr="00362152">
        <w:rPr>
          <w:rFonts w:ascii="Calibri" w:hAnsi="Calibri" w:cs="Calibr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957"/>
        <w:gridCol w:w="2693"/>
      </w:tblGrid>
      <w:tr w:rsidR="00966519" w:rsidRPr="00362152" w14:paraId="18C0D686" w14:textId="77777777" w:rsidTr="00F72D59">
        <w:tc>
          <w:tcPr>
            <w:tcW w:w="1157" w:type="dxa"/>
          </w:tcPr>
          <w:p w14:paraId="7D878F8C" w14:textId="77777777" w:rsidR="00966519" w:rsidRPr="00362152" w:rsidRDefault="00966519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PubMed ID</w:t>
            </w:r>
          </w:p>
        </w:tc>
        <w:tc>
          <w:tcPr>
            <w:tcW w:w="1957" w:type="dxa"/>
          </w:tcPr>
          <w:p w14:paraId="549AFB06" w14:textId="30E6AA14" w:rsidR="00966519" w:rsidRPr="00362152" w:rsidRDefault="00966519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  <w:r w:rsidR="008B2EF3">
              <w:rPr>
                <w:rFonts w:ascii="Calibri" w:hAnsi="Calibri" w:cs="Calibri"/>
                <w:b/>
                <w:bCs/>
                <w:sz w:val="20"/>
                <w:szCs w:val="20"/>
              </w:rPr>
              <w:t>est</w:t>
            </w: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uration (min)</w:t>
            </w:r>
          </w:p>
        </w:tc>
        <w:tc>
          <w:tcPr>
            <w:tcW w:w="2693" w:type="dxa"/>
          </w:tcPr>
          <w:p w14:paraId="589CF71C" w14:textId="77777777" w:rsidR="00966519" w:rsidRPr="00362152" w:rsidRDefault="00966519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Immobilisation measured for:</w:t>
            </w:r>
          </w:p>
        </w:tc>
      </w:tr>
      <w:tr w:rsidR="00966519" w:rsidRPr="00362152" w14:paraId="6BB72287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38F294FE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045837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4D4AA499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439950A2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966519" w:rsidRPr="00362152" w14:paraId="55A48F39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6BB4806A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26549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6AF4797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0D5A20AF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966519" w:rsidRPr="00362152" w14:paraId="60C41703" w14:textId="77777777" w:rsidTr="00F72D59">
        <w:tc>
          <w:tcPr>
            <w:tcW w:w="1157" w:type="dxa"/>
            <w:vAlign w:val="bottom"/>
          </w:tcPr>
          <w:p w14:paraId="251759A5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3951503</w:t>
            </w:r>
          </w:p>
        </w:tc>
        <w:tc>
          <w:tcPr>
            <w:tcW w:w="1957" w:type="dxa"/>
            <w:vAlign w:val="bottom"/>
          </w:tcPr>
          <w:p w14:paraId="0BD6E3EA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vAlign w:val="bottom"/>
          </w:tcPr>
          <w:p w14:paraId="4DF23ABC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009579BE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5DB3AA53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1790664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509A22FE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443D593E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</w:tr>
      <w:tr w:rsidR="00966519" w:rsidRPr="00362152" w14:paraId="732E289C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016C15D1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37708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2A8D9159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140DDEEF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</w:tr>
      <w:tr w:rsidR="00966519" w:rsidRPr="00362152" w14:paraId="062A19B5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4CD8F08E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90919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39914DD4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16639A7B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</w:tr>
      <w:tr w:rsidR="00DE0D3F" w:rsidRPr="00362152" w14:paraId="577F55E2" w14:textId="77777777" w:rsidTr="00362152">
        <w:tc>
          <w:tcPr>
            <w:tcW w:w="1157" w:type="dxa"/>
            <w:shd w:val="clear" w:color="auto" w:fill="E8E8E8" w:themeFill="background2"/>
          </w:tcPr>
          <w:p w14:paraId="2A3CE336" w14:textId="48777DDB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184325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7CE5526D" w14:textId="55AE5464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04980834" w14:textId="1BE86974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</w:tr>
      <w:tr w:rsidR="00DE0D3F" w:rsidRPr="00362152" w14:paraId="5D7B9BEE" w14:textId="77777777" w:rsidTr="00362152">
        <w:tc>
          <w:tcPr>
            <w:tcW w:w="1157" w:type="dxa"/>
            <w:shd w:val="clear" w:color="auto" w:fill="E8E8E8" w:themeFill="background2"/>
          </w:tcPr>
          <w:p w14:paraId="18EA5402" w14:textId="50EE383A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66449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70A5A23F" w14:textId="3E225AE9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1D4E3CB5" w14:textId="47067955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</w:tr>
      <w:tr w:rsidR="00DE0D3F" w:rsidRPr="00362152" w14:paraId="6D836BFD" w14:textId="77777777" w:rsidTr="00362152">
        <w:tc>
          <w:tcPr>
            <w:tcW w:w="1157" w:type="dxa"/>
            <w:shd w:val="clear" w:color="auto" w:fill="E8E8E8" w:themeFill="background2"/>
          </w:tcPr>
          <w:p w14:paraId="74A440BF" w14:textId="6732B1EA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09192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5C54E07D" w14:textId="5E697FCE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3F34F40D" w14:textId="1058D815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</w:tr>
      <w:tr w:rsidR="00966519" w:rsidRPr="00362152" w14:paraId="72E984A0" w14:textId="77777777" w:rsidTr="00F72D59">
        <w:tc>
          <w:tcPr>
            <w:tcW w:w="1157" w:type="dxa"/>
            <w:vAlign w:val="bottom"/>
          </w:tcPr>
          <w:p w14:paraId="1828F100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0502341</w:t>
            </w:r>
          </w:p>
        </w:tc>
        <w:tc>
          <w:tcPr>
            <w:tcW w:w="1957" w:type="dxa"/>
            <w:vAlign w:val="bottom"/>
          </w:tcPr>
          <w:p w14:paraId="75B241F9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5299D768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3D6DF9C5" w14:textId="77777777" w:rsidTr="00F72D59">
        <w:tc>
          <w:tcPr>
            <w:tcW w:w="1157" w:type="dxa"/>
            <w:vAlign w:val="bottom"/>
          </w:tcPr>
          <w:p w14:paraId="0391D1C9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0954529</w:t>
            </w:r>
          </w:p>
        </w:tc>
        <w:tc>
          <w:tcPr>
            <w:tcW w:w="1957" w:type="dxa"/>
            <w:vAlign w:val="bottom"/>
          </w:tcPr>
          <w:p w14:paraId="0C29AF9D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3642D83A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0B49CB0E" w14:textId="77777777" w:rsidTr="00F72D59">
        <w:tc>
          <w:tcPr>
            <w:tcW w:w="1157" w:type="dxa"/>
            <w:vAlign w:val="bottom"/>
          </w:tcPr>
          <w:p w14:paraId="3F13C618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1439031</w:t>
            </w:r>
          </w:p>
        </w:tc>
        <w:tc>
          <w:tcPr>
            <w:tcW w:w="1957" w:type="dxa"/>
            <w:vAlign w:val="bottom"/>
          </w:tcPr>
          <w:p w14:paraId="74A36427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3B46196A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0DAC5C5E" w14:textId="77777777" w:rsidTr="00F72D59">
        <w:tc>
          <w:tcPr>
            <w:tcW w:w="1157" w:type="dxa"/>
            <w:vAlign w:val="bottom"/>
          </w:tcPr>
          <w:p w14:paraId="28FF9FDE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201112</w:t>
            </w:r>
          </w:p>
        </w:tc>
        <w:tc>
          <w:tcPr>
            <w:tcW w:w="1957" w:type="dxa"/>
            <w:vAlign w:val="bottom"/>
          </w:tcPr>
          <w:p w14:paraId="71A4E1EF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5D7C894E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60901E61" w14:textId="77777777" w:rsidTr="00F72D59">
        <w:tc>
          <w:tcPr>
            <w:tcW w:w="1157" w:type="dxa"/>
            <w:vAlign w:val="bottom"/>
          </w:tcPr>
          <w:p w14:paraId="28602C43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387133</w:t>
            </w:r>
          </w:p>
        </w:tc>
        <w:tc>
          <w:tcPr>
            <w:tcW w:w="1957" w:type="dxa"/>
            <w:vAlign w:val="bottom"/>
          </w:tcPr>
          <w:p w14:paraId="0C8EBCF7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5AF4132A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23B98425" w14:textId="77777777" w:rsidTr="00F72D59">
        <w:tc>
          <w:tcPr>
            <w:tcW w:w="1157" w:type="dxa"/>
            <w:vAlign w:val="bottom"/>
          </w:tcPr>
          <w:p w14:paraId="13EA4D34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453814</w:t>
            </w:r>
          </w:p>
        </w:tc>
        <w:tc>
          <w:tcPr>
            <w:tcW w:w="1957" w:type="dxa"/>
            <w:vAlign w:val="bottom"/>
          </w:tcPr>
          <w:p w14:paraId="1EA06ED4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0BC87191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27137ED2" w14:textId="77777777" w:rsidTr="00F72D59">
        <w:tc>
          <w:tcPr>
            <w:tcW w:w="1157" w:type="dxa"/>
            <w:vAlign w:val="bottom"/>
          </w:tcPr>
          <w:p w14:paraId="1F0F4953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488052</w:t>
            </w:r>
          </w:p>
        </w:tc>
        <w:tc>
          <w:tcPr>
            <w:tcW w:w="1957" w:type="dxa"/>
            <w:vAlign w:val="bottom"/>
          </w:tcPr>
          <w:p w14:paraId="287CAC60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51EDB3B1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5AB4D7B1" w14:textId="77777777" w:rsidTr="00F72D59">
        <w:tc>
          <w:tcPr>
            <w:tcW w:w="1157" w:type="dxa"/>
            <w:vAlign w:val="bottom"/>
          </w:tcPr>
          <w:p w14:paraId="31F4F8E2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4295228</w:t>
            </w:r>
          </w:p>
        </w:tc>
        <w:tc>
          <w:tcPr>
            <w:tcW w:w="1957" w:type="dxa"/>
            <w:vAlign w:val="bottom"/>
          </w:tcPr>
          <w:p w14:paraId="1DFCD197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07015F62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2A74AA2E" w14:textId="77777777" w:rsidTr="00F72D59">
        <w:tc>
          <w:tcPr>
            <w:tcW w:w="1157" w:type="dxa"/>
            <w:vAlign w:val="bottom"/>
          </w:tcPr>
          <w:p w14:paraId="66C377C4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029057</w:t>
            </w:r>
          </w:p>
        </w:tc>
        <w:tc>
          <w:tcPr>
            <w:tcW w:w="1957" w:type="dxa"/>
            <w:vAlign w:val="bottom"/>
          </w:tcPr>
          <w:p w14:paraId="73D68B91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08B53310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3F37FDD2" w14:textId="77777777" w:rsidTr="00F72D59">
        <w:tc>
          <w:tcPr>
            <w:tcW w:w="1157" w:type="dxa"/>
            <w:vAlign w:val="bottom"/>
          </w:tcPr>
          <w:p w14:paraId="58B1777C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724494</w:t>
            </w:r>
          </w:p>
        </w:tc>
        <w:tc>
          <w:tcPr>
            <w:tcW w:w="1957" w:type="dxa"/>
            <w:vAlign w:val="bottom"/>
          </w:tcPr>
          <w:p w14:paraId="2B41A28B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100587D0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48428047" w14:textId="77777777" w:rsidTr="00F72D59">
        <w:tc>
          <w:tcPr>
            <w:tcW w:w="1157" w:type="dxa"/>
            <w:vAlign w:val="bottom"/>
          </w:tcPr>
          <w:p w14:paraId="62113129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195262</w:t>
            </w:r>
          </w:p>
        </w:tc>
        <w:tc>
          <w:tcPr>
            <w:tcW w:w="1957" w:type="dxa"/>
            <w:vAlign w:val="bottom"/>
          </w:tcPr>
          <w:p w14:paraId="4897E3DC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060D5354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10F45F58" w14:textId="77777777" w:rsidTr="00F72D59">
        <w:tc>
          <w:tcPr>
            <w:tcW w:w="1157" w:type="dxa"/>
            <w:vAlign w:val="bottom"/>
          </w:tcPr>
          <w:p w14:paraId="3A3FF790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610138</w:t>
            </w:r>
          </w:p>
        </w:tc>
        <w:tc>
          <w:tcPr>
            <w:tcW w:w="1957" w:type="dxa"/>
            <w:vAlign w:val="bottom"/>
          </w:tcPr>
          <w:p w14:paraId="43092C00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51E9C9ED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637F42EC" w14:textId="77777777" w:rsidTr="00F72D59">
        <w:tc>
          <w:tcPr>
            <w:tcW w:w="1157" w:type="dxa"/>
            <w:vAlign w:val="bottom"/>
          </w:tcPr>
          <w:p w14:paraId="09FA6912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921537</w:t>
            </w:r>
          </w:p>
        </w:tc>
        <w:tc>
          <w:tcPr>
            <w:tcW w:w="1957" w:type="dxa"/>
            <w:vAlign w:val="bottom"/>
          </w:tcPr>
          <w:p w14:paraId="669D908F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45BFA08E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2F3C6711" w14:textId="77777777" w:rsidTr="00F72D59">
        <w:tc>
          <w:tcPr>
            <w:tcW w:w="1157" w:type="dxa"/>
            <w:vAlign w:val="bottom"/>
          </w:tcPr>
          <w:p w14:paraId="243741AF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239235</w:t>
            </w:r>
          </w:p>
        </w:tc>
        <w:tc>
          <w:tcPr>
            <w:tcW w:w="1957" w:type="dxa"/>
            <w:vAlign w:val="bottom"/>
          </w:tcPr>
          <w:p w14:paraId="76DFAA44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7D93EEC8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3CBA2623" w14:textId="77777777" w:rsidTr="00F72D59">
        <w:tc>
          <w:tcPr>
            <w:tcW w:w="1157" w:type="dxa"/>
            <w:vAlign w:val="bottom"/>
          </w:tcPr>
          <w:p w14:paraId="3B4ACD1F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270930</w:t>
            </w:r>
          </w:p>
        </w:tc>
        <w:tc>
          <w:tcPr>
            <w:tcW w:w="1957" w:type="dxa"/>
            <w:vAlign w:val="bottom"/>
          </w:tcPr>
          <w:p w14:paraId="3FABDEDA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3F911AB3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34646EBC" w14:textId="77777777" w:rsidTr="00F72D59">
        <w:tc>
          <w:tcPr>
            <w:tcW w:w="1157" w:type="dxa"/>
            <w:vAlign w:val="bottom"/>
          </w:tcPr>
          <w:p w14:paraId="4C55CFC6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308778</w:t>
            </w:r>
          </w:p>
        </w:tc>
        <w:tc>
          <w:tcPr>
            <w:tcW w:w="1957" w:type="dxa"/>
            <w:vAlign w:val="bottom"/>
          </w:tcPr>
          <w:p w14:paraId="1310CE93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06D1A99C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0184906F" w14:textId="77777777" w:rsidTr="00F72D59">
        <w:tc>
          <w:tcPr>
            <w:tcW w:w="1157" w:type="dxa"/>
            <w:vAlign w:val="bottom"/>
          </w:tcPr>
          <w:p w14:paraId="0BF8EA75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358676</w:t>
            </w:r>
          </w:p>
        </w:tc>
        <w:tc>
          <w:tcPr>
            <w:tcW w:w="1957" w:type="dxa"/>
            <w:vAlign w:val="bottom"/>
          </w:tcPr>
          <w:p w14:paraId="67473AE8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32ABBD29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26F00BA4" w14:textId="77777777" w:rsidTr="00F72D59">
        <w:tc>
          <w:tcPr>
            <w:tcW w:w="1157" w:type="dxa"/>
            <w:vAlign w:val="bottom"/>
          </w:tcPr>
          <w:p w14:paraId="55A5B130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473999</w:t>
            </w:r>
          </w:p>
        </w:tc>
        <w:tc>
          <w:tcPr>
            <w:tcW w:w="1957" w:type="dxa"/>
            <w:vAlign w:val="bottom"/>
          </w:tcPr>
          <w:p w14:paraId="508B677D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0F0DFEAE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109DB339" w14:textId="77777777" w:rsidTr="00F72D59">
        <w:tc>
          <w:tcPr>
            <w:tcW w:w="1157" w:type="dxa"/>
            <w:vAlign w:val="bottom"/>
          </w:tcPr>
          <w:p w14:paraId="61FB4F6B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530136</w:t>
            </w:r>
          </w:p>
        </w:tc>
        <w:tc>
          <w:tcPr>
            <w:tcW w:w="1957" w:type="dxa"/>
            <w:vAlign w:val="bottom"/>
          </w:tcPr>
          <w:p w14:paraId="0122A899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29AA9833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1414C512" w14:textId="77777777" w:rsidTr="00F72D59">
        <w:tc>
          <w:tcPr>
            <w:tcW w:w="1157" w:type="dxa"/>
            <w:vAlign w:val="bottom"/>
          </w:tcPr>
          <w:p w14:paraId="0CF156C2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678448</w:t>
            </w:r>
          </w:p>
        </w:tc>
        <w:tc>
          <w:tcPr>
            <w:tcW w:w="1957" w:type="dxa"/>
            <w:vAlign w:val="bottom"/>
          </w:tcPr>
          <w:p w14:paraId="2199FF6C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2BE89123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966519" w:rsidRPr="00362152" w14:paraId="7E749188" w14:textId="77777777" w:rsidTr="00F72D59">
        <w:tc>
          <w:tcPr>
            <w:tcW w:w="1157" w:type="dxa"/>
            <w:vAlign w:val="bottom"/>
          </w:tcPr>
          <w:p w14:paraId="7BD8FB18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716030</w:t>
            </w:r>
          </w:p>
        </w:tc>
        <w:tc>
          <w:tcPr>
            <w:tcW w:w="1957" w:type="dxa"/>
            <w:vAlign w:val="bottom"/>
          </w:tcPr>
          <w:p w14:paraId="4E25CF14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1B85FE2C" w14:textId="77777777" w:rsidR="00966519" w:rsidRPr="00362152" w:rsidRDefault="0096651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DE0D3F" w:rsidRPr="00362152" w14:paraId="0FFB6B0A" w14:textId="77777777" w:rsidTr="00F72D59">
        <w:tc>
          <w:tcPr>
            <w:tcW w:w="1157" w:type="dxa"/>
            <w:vAlign w:val="bottom"/>
          </w:tcPr>
          <w:p w14:paraId="7D8D1CF8" w14:textId="3C2D67F5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704356</w:t>
            </w:r>
          </w:p>
        </w:tc>
        <w:tc>
          <w:tcPr>
            <w:tcW w:w="1957" w:type="dxa"/>
            <w:vAlign w:val="bottom"/>
          </w:tcPr>
          <w:p w14:paraId="299D4AE9" w14:textId="39F92236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124F8704" w14:textId="25A23D5F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DE0D3F" w:rsidRPr="00362152" w14:paraId="1205D67A" w14:textId="77777777" w:rsidTr="00F72D59">
        <w:tc>
          <w:tcPr>
            <w:tcW w:w="1157" w:type="dxa"/>
            <w:vAlign w:val="bottom"/>
          </w:tcPr>
          <w:p w14:paraId="231EE7D1" w14:textId="2F2F92F6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091920</w:t>
            </w:r>
          </w:p>
        </w:tc>
        <w:tc>
          <w:tcPr>
            <w:tcW w:w="1957" w:type="dxa"/>
            <w:vAlign w:val="bottom"/>
          </w:tcPr>
          <w:p w14:paraId="73B00D79" w14:textId="5C19317D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4401BEE9" w14:textId="4D8C694B" w:rsidR="00DE0D3F" w:rsidRPr="00362152" w:rsidRDefault="00DE0D3F" w:rsidP="00DE0D3F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514162" w:rsidRPr="00362152" w14:paraId="58334CDC" w14:textId="77777777" w:rsidTr="00F72D59">
        <w:tc>
          <w:tcPr>
            <w:tcW w:w="1157" w:type="dxa"/>
            <w:vAlign w:val="bottom"/>
          </w:tcPr>
          <w:p w14:paraId="6F2AED3F" w14:textId="1B995F1E" w:rsidR="00514162" w:rsidRPr="00362152" w:rsidRDefault="00514162" w:rsidP="0051416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0856395</w:t>
            </w:r>
          </w:p>
        </w:tc>
        <w:tc>
          <w:tcPr>
            <w:tcW w:w="1957" w:type="dxa"/>
            <w:vAlign w:val="bottom"/>
          </w:tcPr>
          <w:p w14:paraId="5CDC7E66" w14:textId="0395EC7A" w:rsidR="00514162" w:rsidRPr="00362152" w:rsidRDefault="00514162" w:rsidP="0051416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11E9FA48" w14:textId="299DA42B" w:rsidR="00514162" w:rsidRPr="00362152" w:rsidRDefault="00514162" w:rsidP="00514162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514162" w:rsidRPr="00362152" w14:paraId="32ACCB72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59000D69" w14:textId="77777777" w:rsidR="00514162" w:rsidRPr="00362152" w:rsidRDefault="00514162" w:rsidP="0051416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57329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720F4A7C" w14:textId="77777777" w:rsidR="00514162" w:rsidRPr="00362152" w:rsidRDefault="00514162" w:rsidP="0051416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4FA972FA" w14:textId="77777777" w:rsidR="00514162" w:rsidRPr="00362152" w:rsidRDefault="00514162" w:rsidP="0051416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last 5 min</w:t>
            </w:r>
          </w:p>
        </w:tc>
      </w:tr>
      <w:tr w:rsidR="00514162" w:rsidRPr="00362152" w14:paraId="4CCF2453" w14:textId="77777777" w:rsidTr="00F72D59">
        <w:tc>
          <w:tcPr>
            <w:tcW w:w="1157" w:type="dxa"/>
            <w:vAlign w:val="bottom"/>
          </w:tcPr>
          <w:p w14:paraId="2A059A19" w14:textId="77777777" w:rsidR="00514162" w:rsidRPr="00362152" w:rsidRDefault="00514162" w:rsidP="0051416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973368</w:t>
            </w:r>
          </w:p>
        </w:tc>
        <w:tc>
          <w:tcPr>
            <w:tcW w:w="1957" w:type="dxa"/>
            <w:vAlign w:val="bottom"/>
          </w:tcPr>
          <w:p w14:paraId="33F58813" w14:textId="77777777" w:rsidR="00514162" w:rsidRPr="00362152" w:rsidRDefault="00514162" w:rsidP="0051416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  <w:tc>
          <w:tcPr>
            <w:tcW w:w="2693" w:type="dxa"/>
            <w:vAlign w:val="bottom"/>
          </w:tcPr>
          <w:p w14:paraId="6D721651" w14:textId="77777777" w:rsidR="00514162" w:rsidRPr="00362152" w:rsidRDefault="00514162" w:rsidP="00514162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</w:tr>
    </w:tbl>
    <w:p w14:paraId="41B16A94" w14:textId="77777777" w:rsidR="00966519" w:rsidRPr="00362152" w:rsidRDefault="00966519" w:rsidP="00966519">
      <w:pPr>
        <w:rPr>
          <w:rFonts w:ascii="Calibri" w:hAnsi="Calibri" w:cs="Calibri"/>
          <w:sz w:val="20"/>
          <w:szCs w:val="20"/>
        </w:rPr>
      </w:pPr>
    </w:p>
    <w:p w14:paraId="4ED681B9" w14:textId="77777777" w:rsidR="00362152" w:rsidRDefault="00362152">
      <w:pPr>
        <w:rPr>
          <w:rFonts w:ascii="Calibri" w:hAnsi="Calibri" w:cs="Calibri"/>
          <w:b/>
          <w:bCs/>
          <w:sz w:val="20"/>
          <w:szCs w:val="20"/>
        </w:rPr>
      </w:pPr>
      <w:r>
        <w:rPr>
          <w:rFonts w:ascii="Calibri" w:hAnsi="Calibri" w:cs="Calibri"/>
          <w:b/>
          <w:bCs/>
          <w:sz w:val="20"/>
          <w:szCs w:val="20"/>
        </w:rPr>
        <w:br w:type="page"/>
      </w:r>
    </w:p>
    <w:p w14:paraId="738F01EF" w14:textId="7F7E31D7" w:rsidR="00C65229" w:rsidRPr="00362152" w:rsidRDefault="00C65229" w:rsidP="00C65229">
      <w:pPr>
        <w:rPr>
          <w:rFonts w:ascii="Calibri" w:hAnsi="Calibri" w:cs="Calibri"/>
          <w:b/>
          <w:bCs/>
          <w:sz w:val="20"/>
          <w:szCs w:val="20"/>
        </w:rPr>
      </w:pPr>
      <w:r w:rsidRPr="00362152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ry Table 4: Characteristics of </w:t>
      </w:r>
      <w:r w:rsidRPr="00C2700F">
        <w:rPr>
          <w:rFonts w:ascii="Calibri" w:hAnsi="Calibri" w:cs="Calibri"/>
          <w:b/>
          <w:bCs/>
          <w:sz w:val="20"/>
          <w:szCs w:val="20"/>
        </w:rPr>
        <w:t>the open field tests</w:t>
      </w:r>
      <w:r w:rsidR="00AE4D4F" w:rsidRPr="00C2700F">
        <w:rPr>
          <w:rFonts w:ascii="Calibri" w:hAnsi="Calibri" w:cs="Calibri"/>
          <w:b/>
          <w:bCs/>
          <w:sz w:val="20"/>
          <w:szCs w:val="20"/>
        </w:rPr>
        <w:t xml:space="preserve"> used in mouse studies</w:t>
      </w:r>
      <w:r w:rsidRPr="00362152">
        <w:rPr>
          <w:rFonts w:ascii="Calibri" w:hAnsi="Calibri" w:cs="Calibr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957"/>
      </w:tblGrid>
      <w:tr w:rsidR="00C65229" w:rsidRPr="00362152" w14:paraId="28038540" w14:textId="77777777" w:rsidTr="00F72D59">
        <w:tc>
          <w:tcPr>
            <w:tcW w:w="1157" w:type="dxa"/>
          </w:tcPr>
          <w:p w14:paraId="48EB9341" w14:textId="77777777" w:rsidR="00C65229" w:rsidRPr="00362152" w:rsidRDefault="00C65229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PubMed ID</w:t>
            </w:r>
          </w:p>
        </w:tc>
        <w:tc>
          <w:tcPr>
            <w:tcW w:w="1957" w:type="dxa"/>
          </w:tcPr>
          <w:p w14:paraId="107D0A5E" w14:textId="6F7FE8FC" w:rsidR="00C65229" w:rsidRPr="00362152" w:rsidRDefault="00C65229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  <w:r w:rsidR="008B2EF3">
              <w:rPr>
                <w:rFonts w:ascii="Calibri" w:hAnsi="Calibri" w:cs="Calibri"/>
                <w:b/>
                <w:bCs/>
                <w:sz w:val="20"/>
                <w:szCs w:val="20"/>
              </w:rPr>
              <w:t>est</w:t>
            </w: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uration (min)</w:t>
            </w:r>
          </w:p>
        </w:tc>
      </w:tr>
      <w:tr w:rsidR="00C65229" w:rsidRPr="00362152" w14:paraId="67267B12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2A1BBE92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0856395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56AA41C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C65229" w:rsidRPr="00362152" w14:paraId="33733FB2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4A4C4485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3951503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AED7A21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C65229" w:rsidRPr="00362152" w14:paraId="0D7A7649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675F654E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3727046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51BE52C7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C65229" w:rsidRPr="00362152" w14:paraId="427ABAAC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2E1887C4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936941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7E1D3B59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C65229" w:rsidRPr="00362152" w14:paraId="472485CE" w14:textId="77777777" w:rsidTr="00F72D59">
        <w:tc>
          <w:tcPr>
            <w:tcW w:w="1157" w:type="dxa"/>
            <w:vAlign w:val="bottom"/>
          </w:tcPr>
          <w:p w14:paraId="79581D57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091920</w:t>
            </w:r>
          </w:p>
        </w:tc>
        <w:tc>
          <w:tcPr>
            <w:tcW w:w="1957" w:type="dxa"/>
            <w:vAlign w:val="bottom"/>
          </w:tcPr>
          <w:p w14:paraId="446A9009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8</w:t>
            </w:r>
          </w:p>
        </w:tc>
      </w:tr>
      <w:tr w:rsidR="00C65229" w:rsidRPr="00362152" w14:paraId="1720F273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5F2E1630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48805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6160DED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C65229" w:rsidRPr="00362152" w14:paraId="452E245A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0C98E403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184325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07009A0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C65229" w:rsidRPr="00362152" w14:paraId="50794F3F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163579BF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66449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1C8C6131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C65229" w:rsidRPr="00362152" w14:paraId="42413FD8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58E1F170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73687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EF82F73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C65229" w:rsidRPr="00362152" w14:paraId="5817FF6F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5C3B1F0E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90919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32330E7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C65229" w:rsidRPr="00362152" w14:paraId="6ACD5276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2BAF2648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182184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795C73A4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C65229" w:rsidRPr="00362152" w14:paraId="1FE05ADF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61E16AAE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317114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1FC6921E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C65229" w:rsidRPr="00362152" w14:paraId="262CEC01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7D0AEBE8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88004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27092DC0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C65229" w:rsidRPr="00362152" w14:paraId="05A46C7D" w14:textId="77777777" w:rsidTr="00F72D59">
        <w:tc>
          <w:tcPr>
            <w:tcW w:w="1157" w:type="dxa"/>
            <w:vAlign w:val="bottom"/>
          </w:tcPr>
          <w:p w14:paraId="2466A042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704356</w:t>
            </w:r>
          </w:p>
        </w:tc>
        <w:tc>
          <w:tcPr>
            <w:tcW w:w="1957" w:type="dxa"/>
            <w:vAlign w:val="bottom"/>
          </w:tcPr>
          <w:p w14:paraId="101EB8CE" w14:textId="77777777" w:rsidR="00C65229" w:rsidRPr="00362152" w:rsidRDefault="00C65229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</w:tr>
    </w:tbl>
    <w:p w14:paraId="0FE2ACFD" w14:textId="77777777" w:rsidR="00C65229" w:rsidRPr="00362152" w:rsidRDefault="00C65229" w:rsidP="00C65229">
      <w:pPr>
        <w:rPr>
          <w:rFonts w:ascii="Calibri" w:hAnsi="Calibri" w:cs="Calibri"/>
          <w:sz w:val="20"/>
          <w:szCs w:val="20"/>
        </w:rPr>
      </w:pPr>
    </w:p>
    <w:p w14:paraId="06131485" w14:textId="77777777" w:rsidR="00C65229" w:rsidRPr="00362152" w:rsidRDefault="00C65229" w:rsidP="00C65229">
      <w:pPr>
        <w:rPr>
          <w:rFonts w:ascii="Calibri" w:hAnsi="Calibri" w:cs="Calibri"/>
          <w:sz w:val="20"/>
          <w:szCs w:val="20"/>
        </w:rPr>
      </w:pPr>
    </w:p>
    <w:p w14:paraId="1A7179D3" w14:textId="057069EE" w:rsidR="00836BCB" w:rsidRPr="00362152" w:rsidRDefault="00836BCB" w:rsidP="00836BCB">
      <w:pPr>
        <w:rPr>
          <w:rFonts w:ascii="Calibri" w:hAnsi="Calibri" w:cs="Calibri"/>
          <w:b/>
          <w:bCs/>
          <w:sz w:val="20"/>
          <w:szCs w:val="20"/>
        </w:rPr>
      </w:pPr>
      <w:r w:rsidRPr="00362152">
        <w:rPr>
          <w:rFonts w:ascii="Calibri" w:hAnsi="Calibri" w:cs="Calibri"/>
          <w:b/>
          <w:bCs/>
          <w:sz w:val="20"/>
          <w:szCs w:val="20"/>
        </w:rPr>
        <w:t xml:space="preserve">Supplementary Table 5: Characteristics of </w:t>
      </w:r>
      <w:r w:rsidRPr="00C2700F">
        <w:rPr>
          <w:rFonts w:ascii="Calibri" w:hAnsi="Calibri" w:cs="Calibri"/>
          <w:b/>
          <w:bCs/>
          <w:sz w:val="20"/>
          <w:szCs w:val="20"/>
        </w:rPr>
        <w:t>the elevated plus maze tests</w:t>
      </w:r>
      <w:r w:rsidR="00AE4D4F" w:rsidRPr="00C2700F">
        <w:rPr>
          <w:rFonts w:ascii="Calibri" w:hAnsi="Calibri" w:cs="Calibri"/>
          <w:b/>
          <w:bCs/>
          <w:sz w:val="20"/>
          <w:szCs w:val="20"/>
        </w:rPr>
        <w:t xml:space="preserve"> used in mouse studies</w:t>
      </w:r>
      <w:r w:rsidRPr="00362152">
        <w:rPr>
          <w:rFonts w:ascii="Calibri" w:hAnsi="Calibri" w:cs="Calibr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957"/>
      </w:tblGrid>
      <w:tr w:rsidR="00836BCB" w:rsidRPr="00362152" w14:paraId="355D58AF" w14:textId="77777777" w:rsidTr="00F72D59">
        <w:tc>
          <w:tcPr>
            <w:tcW w:w="1157" w:type="dxa"/>
          </w:tcPr>
          <w:p w14:paraId="5FBBC389" w14:textId="77777777" w:rsidR="00836BCB" w:rsidRPr="00362152" w:rsidRDefault="00836BCB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PubMed ID</w:t>
            </w:r>
          </w:p>
        </w:tc>
        <w:tc>
          <w:tcPr>
            <w:tcW w:w="1957" w:type="dxa"/>
          </w:tcPr>
          <w:p w14:paraId="41495562" w14:textId="1AFB784F" w:rsidR="00836BCB" w:rsidRPr="00362152" w:rsidRDefault="00836BCB" w:rsidP="00F72D59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  <w:r w:rsidR="008B2EF3">
              <w:rPr>
                <w:rFonts w:ascii="Calibri" w:hAnsi="Calibri" w:cs="Calibri"/>
                <w:b/>
                <w:bCs/>
                <w:sz w:val="20"/>
                <w:szCs w:val="20"/>
              </w:rPr>
              <w:t>est</w:t>
            </w: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uration (min)</w:t>
            </w:r>
          </w:p>
        </w:tc>
      </w:tr>
      <w:tr w:rsidR="00836BCB" w:rsidRPr="00362152" w14:paraId="55A557C0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5920015F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0856395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3BE18483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836BCB" w:rsidRPr="00362152" w14:paraId="2EED58AD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43244980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3951503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2248ACA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836BCB" w:rsidRPr="00362152" w14:paraId="3F3F110C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1B8BCFCE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184325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5DAFE05C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836BCB" w:rsidRPr="00362152" w14:paraId="0007494C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717DDB37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709192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44FAF5E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836BCB" w:rsidRPr="00362152" w14:paraId="1BA6440D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3293992A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317114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367AEB5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836BCB" w:rsidRPr="00362152" w14:paraId="144470ED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548D6895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3727046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4FF20F5E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836BCB" w:rsidRPr="00362152" w14:paraId="00D21843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20ACFD88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88004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2786FE2F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836BCB" w:rsidRPr="00362152" w14:paraId="2D72EB2F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16F964E2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936941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78A001D3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836BCB" w:rsidRPr="00362152" w14:paraId="6F462898" w14:textId="77777777" w:rsidTr="00F72D59">
        <w:tc>
          <w:tcPr>
            <w:tcW w:w="1157" w:type="dxa"/>
            <w:vAlign w:val="bottom"/>
          </w:tcPr>
          <w:p w14:paraId="2CB53F1F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5664490</w:t>
            </w:r>
          </w:p>
        </w:tc>
        <w:tc>
          <w:tcPr>
            <w:tcW w:w="1957" w:type="dxa"/>
            <w:vAlign w:val="bottom"/>
          </w:tcPr>
          <w:p w14:paraId="404341F5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836BCB" w:rsidRPr="00362152" w14:paraId="5886F2B3" w14:textId="77777777" w:rsidTr="00F72D59">
        <w:tc>
          <w:tcPr>
            <w:tcW w:w="1157" w:type="dxa"/>
            <w:vAlign w:val="bottom"/>
          </w:tcPr>
          <w:p w14:paraId="71905231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909192</w:t>
            </w:r>
          </w:p>
        </w:tc>
        <w:tc>
          <w:tcPr>
            <w:tcW w:w="1957" w:type="dxa"/>
            <w:vAlign w:val="bottom"/>
          </w:tcPr>
          <w:p w14:paraId="48AE0F1F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</w:tr>
      <w:tr w:rsidR="00836BCB" w:rsidRPr="00362152" w14:paraId="5BC4C7BB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4C19A015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248805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E1F246B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836BCB" w:rsidRPr="00362152" w14:paraId="4DDDCE05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272F26E1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73687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56F34653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836BCB" w:rsidRPr="00362152" w14:paraId="6B3E5F2C" w14:textId="77777777" w:rsidTr="00362152">
        <w:tc>
          <w:tcPr>
            <w:tcW w:w="1157" w:type="dxa"/>
            <w:shd w:val="clear" w:color="auto" w:fill="E8E8E8" w:themeFill="background2"/>
            <w:vAlign w:val="bottom"/>
          </w:tcPr>
          <w:p w14:paraId="513576EC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182184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B202529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836BCB" w:rsidRPr="00362152" w14:paraId="44C5ED55" w14:textId="77777777" w:rsidTr="00F72D59">
        <w:tc>
          <w:tcPr>
            <w:tcW w:w="1157" w:type="dxa"/>
            <w:vAlign w:val="bottom"/>
          </w:tcPr>
          <w:p w14:paraId="52D60D8D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color w:val="000000"/>
                <w:sz w:val="20"/>
                <w:szCs w:val="20"/>
              </w:rPr>
              <w:t>36704356</w:t>
            </w:r>
          </w:p>
        </w:tc>
        <w:tc>
          <w:tcPr>
            <w:tcW w:w="1957" w:type="dxa"/>
            <w:vAlign w:val="bottom"/>
          </w:tcPr>
          <w:p w14:paraId="78D2A9B8" w14:textId="77777777" w:rsidR="00836BCB" w:rsidRPr="00362152" w:rsidRDefault="00836BCB" w:rsidP="00F72D59">
            <w:pPr>
              <w:rPr>
                <w:rFonts w:ascii="Calibri" w:hAnsi="Calibri" w:cs="Calibri"/>
                <w:sz w:val="20"/>
                <w:szCs w:val="20"/>
              </w:rPr>
            </w:pPr>
            <w:r w:rsidRPr="00362152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</w:tr>
    </w:tbl>
    <w:p w14:paraId="782EA886" w14:textId="77777777" w:rsidR="00836BCB" w:rsidRPr="00362152" w:rsidRDefault="00836BCB" w:rsidP="00836BCB">
      <w:pPr>
        <w:rPr>
          <w:rFonts w:ascii="Calibri" w:hAnsi="Calibri" w:cs="Calibri"/>
          <w:sz w:val="20"/>
          <w:szCs w:val="20"/>
        </w:rPr>
      </w:pPr>
    </w:p>
    <w:p w14:paraId="310403EF" w14:textId="77777777" w:rsidR="00836BCB" w:rsidRPr="00362152" w:rsidRDefault="00836BCB" w:rsidP="00836BCB">
      <w:pPr>
        <w:rPr>
          <w:rFonts w:ascii="Calibri" w:hAnsi="Calibri" w:cs="Calibri"/>
          <w:sz w:val="20"/>
          <w:szCs w:val="20"/>
        </w:rPr>
      </w:pPr>
    </w:p>
    <w:p w14:paraId="383C2E78" w14:textId="77777777" w:rsidR="001D18EE" w:rsidRDefault="001D18EE">
      <w:pPr>
        <w:rPr>
          <w:rFonts w:ascii="Calibri" w:hAnsi="Calibri" w:cs="Calibri"/>
          <w:sz w:val="20"/>
          <w:szCs w:val="20"/>
        </w:rPr>
      </w:pPr>
    </w:p>
    <w:p w14:paraId="500BF2EF" w14:textId="77777777" w:rsidR="00AE4D4F" w:rsidRDefault="00AE4D4F">
      <w:pPr>
        <w:rPr>
          <w:rFonts w:ascii="Calibri" w:hAnsi="Calibri" w:cs="Calibri"/>
          <w:sz w:val="20"/>
          <w:szCs w:val="20"/>
        </w:rPr>
      </w:pPr>
    </w:p>
    <w:p w14:paraId="7003B971" w14:textId="77777777" w:rsidR="00AE4D4F" w:rsidRDefault="00AE4D4F">
      <w:pPr>
        <w:rPr>
          <w:rFonts w:ascii="Calibri" w:hAnsi="Calibri" w:cs="Calibri"/>
          <w:sz w:val="20"/>
          <w:szCs w:val="20"/>
        </w:rPr>
      </w:pPr>
    </w:p>
    <w:p w14:paraId="1E5F3578" w14:textId="77777777" w:rsidR="00AE4D4F" w:rsidRDefault="00AE4D4F">
      <w:pPr>
        <w:rPr>
          <w:rFonts w:ascii="Calibri" w:hAnsi="Calibri" w:cs="Calibri"/>
          <w:sz w:val="20"/>
          <w:szCs w:val="20"/>
        </w:rPr>
      </w:pPr>
    </w:p>
    <w:p w14:paraId="32444660" w14:textId="77777777" w:rsidR="00AE4D4F" w:rsidRDefault="00AE4D4F">
      <w:pPr>
        <w:rPr>
          <w:rFonts w:ascii="Calibri" w:hAnsi="Calibri" w:cs="Calibri"/>
          <w:sz w:val="20"/>
          <w:szCs w:val="20"/>
        </w:rPr>
      </w:pPr>
    </w:p>
    <w:p w14:paraId="155581A7" w14:textId="77777777" w:rsidR="00AE4D4F" w:rsidRDefault="00AE4D4F">
      <w:pPr>
        <w:rPr>
          <w:rFonts w:ascii="Calibri" w:hAnsi="Calibri" w:cs="Calibri"/>
          <w:sz w:val="20"/>
          <w:szCs w:val="20"/>
        </w:rPr>
      </w:pPr>
    </w:p>
    <w:p w14:paraId="2FAB7307" w14:textId="77777777" w:rsidR="00AE4D4F" w:rsidRDefault="00AE4D4F">
      <w:pPr>
        <w:rPr>
          <w:rFonts w:ascii="Calibri" w:hAnsi="Calibri" w:cs="Calibri"/>
          <w:sz w:val="20"/>
          <w:szCs w:val="20"/>
        </w:rPr>
      </w:pPr>
    </w:p>
    <w:p w14:paraId="4ADE8435" w14:textId="77777777" w:rsidR="00AE4D4F" w:rsidRDefault="00AE4D4F">
      <w:pPr>
        <w:rPr>
          <w:rFonts w:ascii="Calibri" w:hAnsi="Calibri" w:cs="Calibri"/>
          <w:sz w:val="20"/>
          <w:szCs w:val="20"/>
        </w:rPr>
      </w:pPr>
    </w:p>
    <w:p w14:paraId="5AAB17E3" w14:textId="77777777" w:rsidR="00AE4D4F" w:rsidRDefault="00AE4D4F">
      <w:pPr>
        <w:rPr>
          <w:rFonts w:ascii="Calibri" w:hAnsi="Calibri" w:cs="Calibri"/>
          <w:sz w:val="20"/>
          <w:szCs w:val="20"/>
        </w:rPr>
      </w:pPr>
    </w:p>
    <w:p w14:paraId="3CDB72FD" w14:textId="5F36D616" w:rsidR="00AE4D4F" w:rsidRPr="00362152" w:rsidRDefault="00AE4D4F" w:rsidP="00AE4D4F">
      <w:pPr>
        <w:rPr>
          <w:rFonts w:ascii="Calibri" w:hAnsi="Calibri" w:cs="Calibri"/>
          <w:sz w:val="20"/>
          <w:szCs w:val="20"/>
        </w:rPr>
      </w:pPr>
      <w:r w:rsidRPr="00362152">
        <w:rPr>
          <w:rFonts w:ascii="Calibri" w:hAnsi="Calibri" w:cs="Calibri"/>
          <w:b/>
          <w:bCs/>
          <w:sz w:val="20"/>
          <w:szCs w:val="20"/>
        </w:rPr>
        <w:lastRenderedPageBreak/>
        <w:t xml:space="preserve">Supplementary Table </w:t>
      </w:r>
      <w:r w:rsidR="007F1B71">
        <w:rPr>
          <w:rFonts w:ascii="Calibri" w:hAnsi="Calibri" w:cs="Calibri"/>
          <w:b/>
          <w:bCs/>
          <w:sz w:val="20"/>
          <w:szCs w:val="20"/>
        </w:rPr>
        <w:t>6</w:t>
      </w:r>
      <w:r w:rsidRPr="00362152">
        <w:rPr>
          <w:rFonts w:ascii="Calibri" w:hAnsi="Calibri" w:cs="Calibri"/>
          <w:b/>
          <w:bCs/>
          <w:sz w:val="20"/>
          <w:szCs w:val="20"/>
        </w:rPr>
        <w:t xml:space="preserve">: Characteristics of </w:t>
      </w:r>
      <w:r w:rsidRPr="00C2700F">
        <w:rPr>
          <w:rFonts w:ascii="Calibri" w:hAnsi="Calibri" w:cs="Calibri"/>
          <w:b/>
          <w:bCs/>
          <w:sz w:val="20"/>
          <w:szCs w:val="20"/>
        </w:rPr>
        <w:t xml:space="preserve">the sucrose preference tests used in </w:t>
      </w:r>
      <w:r w:rsidR="007F1B71" w:rsidRPr="00C2700F">
        <w:rPr>
          <w:rFonts w:ascii="Calibri" w:hAnsi="Calibri" w:cs="Calibri"/>
          <w:b/>
          <w:bCs/>
          <w:sz w:val="20"/>
          <w:szCs w:val="20"/>
        </w:rPr>
        <w:t>rat</w:t>
      </w:r>
      <w:r w:rsidRPr="00C2700F">
        <w:rPr>
          <w:rFonts w:ascii="Calibri" w:hAnsi="Calibri" w:cs="Calibri"/>
          <w:b/>
          <w:bCs/>
          <w:sz w:val="20"/>
          <w:szCs w:val="20"/>
        </w:rPr>
        <w:t xml:space="preserve"> studies</w:t>
      </w:r>
      <w:r w:rsidRPr="00362152">
        <w:rPr>
          <w:rFonts w:ascii="Calibri" w:hAnsi="Calibri" w:cs="Calibri"/>
          <w:b/>
          <w:bCs/>
          <w:sz w:val="20"/>
          <w:szCs w:val="20"/>
        </w:rPr>
        <w:t xml:space="preserve">. </w:t>
      </w:r>
      <w:r w:rsidRPr="00362152">
        <w:rPr>
          <w:rFonts w:ascii="Calibri" w:hAnsi="Calibri" w:cs="Calibri"/>
          <w:sz w:val="20"/>
          <w:szCs w:val="20"/>
        </w:rPr>
        <w:t>If the article did not mention prior water or food deprivation, we assumed no deprivation took place and recording a duration of 0 h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390"/>
        <w:gridCol w:w="2126"/>
        <w:gridCol w:w="1985"/>
        <w:gridCol w:w="2126"/>
      </w:tblGrid>
      <w:tr w:rsidR="001F4436" w:rsidRPr="00B82FA3" w14:paraId="6022823A" w14:textId="77777777" w:rsidTr="008B2EF3">
        <w:tc>
          <w:tcPr>
            <w:tcW w:w="1157" w:type="dxa"/>
            <w:shd w:val="clear" w:color="auto" w:fill="auto"/>
          </w:tcPr>
          <w:p w14:paraId="5C27E3E7" w14:textId="77777777" w:rsidR="001F4436" w:rsidRPr="00B82FA3" w:rsidRDefault="001F4436" w:rsidP="00191BB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2FA3">
              <w:rPr>
                <w:rFonts w:ascii="Calibri" w:hAnsi="Calibri" w:cs="Calibri"/>
                <w:b/>
                <w:bCs/>
                <w:sz w:val="20"/>
                <w:szCs w:val="20"/>
              </w:rPr>
              <w:t>PubMed ID</w:t>
            </w:r>
          </w:p>
        </w:tc>
        <w:tc>
          <w:tcPr>
            <w:tcW w:w="1390" w:type="dxa"/>
            <w:shd w:val="clear" w:color="auto" w:fill="auto"/>
          </w:tcPr>
          <w:p w14:paraId="015F0311" w14:textId="2F72AD02" w:rsidR="001F4436" w:rsidRPr="00B82FA3" w:rsidRDefault="008B2EF3" w:rsidP="00191BB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2FA3">
              <w:rPr>
                <w:rFonts w:ascii="Calibri" w:hAnsi="Calibri" w:cs="Calibri"/>
                <w:b/>
                <w:bCs/>
                <w:sz w:val="20"/>
                <w:szCs w:val="20"/>
              </w:rPr>
              <w:t>Test d</w:t>
            </w:r>
            <w:r w:rsidR="001F4436" w:rsidRPr="00B82FA3">
              <w:rPr>
                <w:rFonts w:ascii="Calibri" w:hAnsi="Calibri" w:cs="Calibri"/>
                <w:b/>
                <w:bCs/>
                <w:sz w:val="20"/>
                <w:szCs w:val="20"/>
              </w:rPr>
              <w:t>uration (h)</w:t>
            </w:r>
          </w:p>
        </w:tc>
        <w:tc>
          <w:tcPr>
            <w:tcW w:w="2126" w:type="dxa"/>
            <w:shd w:val="clear" w:color="auto" w:fill="auto"/>
          </w:tcPr>
          <w:p w14:paraId="3505571A" w14:textId="77777777" w:rsidR="001F4436" w:rsidRPr="00B82FA3" w:rsidRDefault="001F4436" w:rsidP="00191BB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2FA3">
              <w:rPr>
                <w:rFonts w:ascii="Calibri" w:hAnsi="Calibri" w:cs="Calibri"/>
                <w:b/>
                <w:bCs/>
                <w:sz w:val="20"/>
                <w:szCs w:val="20"/>
              </w:rPr>
              <w:t>% sucrose solution (w/v)</w:t>
            </w:r>
          </w:p>
        </w:tc>
        <w:tc>
          <w:tcPr>
            <w:tcW w:w="1985" w:type="dxa"/>
            <w:shd w:val="clear" w:color="auto" w:fill="auto"/>
          </w:tcPr>
          <w:p w14:paraId="28EB5591" w14:textId="77777777" w:rsidR="001F4436" w:rsidRPr="00B82FA3" w:rsidRDefault="001F4436" w:rsidP="00191BB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2FA3">
              <w:rPr>
                <w:rFonts w:ascii="Calibri" w:hAnsi="Calibri" w:cs="Calibri"/>
                <w:b/>
                <w:bCs/>
                <w:sz w:val="20"/>
                <w:szCs w:val="20"/>
              </w:rPr>
              <w:t>Duration of prior water deprivation (h)</w:t>
            </w:r>
          </w:p>
        </w:tc>
        <w:tc>
          <w:tcPr>
            <w:tcW w:w="2126" w:type="dxa"/>
            <w:shd w:val="clear" w:color="auto" w:fill="auto"/>
          </w:tcPr>
          <w:p w14:paraId="673E67D7" w14:textId="77777777" w:rsidR="001F4436" w:rsidRPr="00B82FA3" w:rsidRDefault="001F4436" w:rsidP="00191BB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B82FA3">
              <w:rPr>
                <w:rFonts w:ascii="Calibri" w:hAnsi="Calibri" w:cs="Calibri"/>
                <w:b/>
                <w:bCs/>
                <w:sz w:val="20"/>
                <w:szCs w:val="20"/>
              </w:rPr>
              <w:t>Duration of prior food deprivation (h)</w:t>
            </w:r>
          </w:p>
        </w:tc>
      </w:tr>
      <w:tr w:rsidR="00016B62" w:rsidRPr="00B82FA3" w14:paraId="17768530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26EAC86F" w14:textId="2A1BE4B9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3186383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18180A3E" w14:textId="0B225A9D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6D4D9DAD" w14:textId="3FFADE80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55A6D5AE" w14:textId="1636A773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7C605A56" w14:textId="49C29D2D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2</w:t>
            </w:r>
          </w:p>
        </w:tc>
      </w:tr>
      <w:tr w:rsidR="00016B62" w:rsidRPr="00B82FA3" w14:paraId="0843E4C1" w14:textId="77777777" w:rsidTr="00776815">
        <w:tc>
          <w:tcPr>
            <w:tcW w:w="1157" w:type="dxa"/>
            <w:shd w:val="clear" w:color="auto" w:fill="auto"/>
            <w:vAlign w:val="bottom"/>
          </w:tcPr>
          <w:p w14:paraId="38E0444D" w14:textId="4A149C3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3675839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0EA90ADA" w14:textId="13BAC8A6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6120E9D" w14:textId="7FB03EC6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DC74019" w14:textId="27653428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FF2FF95" w14:textId="708EB0A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</w:tr>
      <w:tr w:rsidR="00016B62" w:rsidRPr="00B82FA3" w14:paraId="327A193E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2FAB69A0" w14:textId="2D1CEE5C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1375779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5DFFEABA" w14:textId="49F10FAB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3DDCC5FA" w14:textId="3FF3019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59A3CA95" w14:textId="688FE779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7B9F89E5" w14:textId="73AFF7F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77E510F5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11272D87" w14:textId="40C8342A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0654121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270A4AE4" w14:textId="5B861815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0E7E52B" w14:textId="4256BBE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6B4F8261" w14:textId="1472E0A3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6449A252" w14:textId="162099A5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0AD424C4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29C879CC" w14:textId="7BB30CE7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0524234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0AF54514" w14:textId="1F03027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7E67CC0E" w14:textId="51815ABA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6F0C3356" w14:textId="6A827BD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421A6CFE" w14:textId="2AD4F07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5B1DCE4C" w14:textId="77777777" w:rsidTr="00776815">
        <w:tc>
          <w:tcPr>
            <w:tcW w:w="1157" w:type="dxa"/>
            <w:shd w:val="clear" w:color="auto" w:fill="auto"/>
            <w:vAlign w:val="bottom"/>
          </w:tcPr>
          <w:p w14:paraId="07933A8A" w14:textId="461AFD5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4166749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3639709D" w14:textId="1476F90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4A1FE84" w14:textId="333D7C3B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5ADF2BB" w14:textId="58D3BDB9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D45D589" w14:textId="4E223753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2B8AE194" w14:textId="77777777" w:rsidTr="00776815">
        <w:tc>
          <w:tcPr>
            <w:tcW w:w="1157" w:type="dxa"/>
            <w:shd w:val="clear" w:color="auto" w:fill="auto"/>
            <w:vAlign w:val="bottom"/>
          </w:tcPr>
          <w:p w14:paraId="2180182C" w14:textId="11B1522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2621862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4A2C0C4D" w14:textId="5AAA7F2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6E0C848" w14:textId="59DE0B0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870319F" w14:textId="365B2840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32C74D6" w14:textId="6223E502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09B4BEF7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09FCA836" w14:textId="16155BB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5640844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3CCDD0FF" w14:textId="4C6B403C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3ED79503" w14:textId="498C1AB5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6F7C6DC7" w14:textId="1EE97496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138C5565" w14:textId="7D2A685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4</w:t>
            </w:r>
          </w:p>
        </w:tc>
      </w:tr>
      <w:tr w:rsidR="00016B62" w:rsidRPr="00B82FA3" w14:paraId="645D3BC9" w14:textId="77777777" w:rsidTr="00776815">
        <w:tc>
          <w:tcPr>
            <w:tcW w:w="1157" w:type="dxa"/>
            <w:shd w:val="clear" w:color="auto" w:fill="auto"/>
            <w:vAlign w:val="bottom"/>
          </w:tcPr>
          <w:p w14:paraId="760EB0D7" w14:textId="5EF2E218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7555927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2CA32144" w14:textId="26D8ADFA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93FFC9B" w14:textId="619721F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6CA840C" w14:textId="7DFDF762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238B3F9" w14:textId="13086CD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</w:tr>
      <w:tr w:rsidR="00016B62" w:rsidRPr="00B82FA3" w14:paraId="30422697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67CB702C" w14:textId="4543CF2A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3112507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029B463E" w14:textId="556F6967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19E26E79" w14:textId="2E2B8AE2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1EB4E969" w14:textId="577BBA3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1D6B1645" w14:textId="40A4DAE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0F876C2A" w14:textId="77777777" w:rsidTr="00776815">
        <w:tc>
          <w:tcPr>
            <w:tcW w:w="1157" w:type="dxa"/>
            <w:shd w:val="clear" w:color="auto" w:fill="auto"/>
            <w:vAlign w:val="bottom"/>
          </w:tcPr>
          <w:p w14:paraId="74CF3A4E" w14:textId="0F6FA059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7734259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4CFCBF2B" w14:textId="48673F89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73E9FC7" w14:textId="3BFD565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58844FE3" w14:textId="00E727B3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6F992F3" w14:textId="3EEA9F72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016B62" w:rsidRPr="00B82FA3" w14:paraId="6899071C" w14:textId="77777777" w:rsidTr="00776815">
        <w:tc>
          <w:tcPr>
            <w:tcW w:w="1157" w:type="dxa"/>
            <w:shd w:val="clear" w:color="auto" w:fill="auto"/>
            <w:vAlign w:val="bottom"/>
          </w:tcPr>
          <w:p w14:paraId="594D52B6" w14:textId="49F3B2B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7539173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066AE697" w14:textId="251B83FA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E1CD37F" w14:textId="2BA2C678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42EA8228" w14:textId="1EA4A95C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9901C43" w14:textId="2E01F80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016B62" w:rsidRPr="00B82FA3" w14:paraId="23022A0D" w14:textId="77777777" w:rsidTr="00776815">
        <w:tc>
          <w:tcPr>
            <w:tcW w:w="1157" w:type="dxa"/>
            <w:shd w:val="clear" w:color="auto" w:fill="auto"/>
            <w:vAlign w:val="bottom"/>
          </w:tcPr>
          <w:p w14:paraId="51B2B608" w14:textId="1C94001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6892979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4FFE2A38" w14:textId="74D3BE3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4A693F6" w14:textId="7A34C0E8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5873A9A" w14:textId="54D97366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FE017EA" w14:textId="352CF848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016B62" w:rsidRPr="00B82FA3" w14:paraId="4676B122" w14:textId="77777777" w:rsidTr="00776815">
        <w:tc>
          <w:tcPr>
            <w:tcW w:w="1157" w:type="dxa"/>
            <w:shd w:val="clear" w:color="auto" w:fill="auto"/>
            <w:vAlign w:val="bottom"/>
          </w:tcPr>
          <w:p w14:paraId="2513F77C" w14:textId="193DAF09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6852042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0A0A23D2" w14:textId="6E70ADA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20CE59D" w14:textId="73C3DC00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3D185F7" w14:textId="3BDBEC8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80D049D" w14:textId="7F0CD81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016B62" w:rsidRPr="00B82FA3" w14:paraId="5D19C871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527644BC" w14:textId="2ACBED23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4982171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1E37C2E8" w14:textId="6C552377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C3CF341" w14:textId="193E7E93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294CEE90" w14:textId="0D8A8813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0768DE03" w14:textId="1692FCF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1B6D956A" w14:textId="77777777" w:rsidTr="00776815">
        <w:tc>
          <w:tcPr>
            <w:tcW w:w="1157" w:type="dxa"/>
            <w:shd w:val="clear" w:color="auto" w:fill="auto"/>
            <w:vAlign w:val="bottom"/>
          </w:tcPr>
          <w:p w14:paraId="412B8F76" w14:textId="2000900A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1229467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3F2B77BC" w14:textId="50A29B76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19D4749" w14:textId="0932D0D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9C462C9" w14:textId="7D819852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4E0E7364" w14:textId="6FBD7D0B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B82FA3" w:rsidRPr="00B82FA3" w14:paraId="6D7A8001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5609C9A4" w14:textId="5373078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5308874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50897304" w14:textId="7EF5B676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440E4382" w14:textId="3365D1F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.5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7240B102" w14:textId="6433D4C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36D39150" w14:textId="3377BCE7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8</w:t>
            </w:r>
          </w:p>
        </w:tc>
      </w:tr>
      <w:tr w:rsidR="00016B62" w:rsidRPr="00B82FA3" w14:paraId="10034083" w14:textId="77777777" w:rsidTr="00776815">
        <w:tc>
          <w:tcPr>
            <w:tcW w:w="1157" w:type="dxa"/>
            <w:shd w:val="clear" w:color="auto" w:fill="auto"/>
            <w:vAlign w:val="bottom"/>
          </w:tcPr>
          <w:p w14:paraId="0F8D8D51" w14:textId="1396AA22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4488064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44732615" w14:textId="1609A76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1088BC50" w14:textId="0B670397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8AD03E1" w14:textId="0A01790C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507ABF21" w14:textId="758D75E2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B82FA3" w:rsidRPr="00B82FA3" w14:paraId="0D73FF67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67CEAE2A" w14:textId="4EF0459A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4664178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7EFC7385" w14:textId="72AB115D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35E8B598" w14:textId="27C6169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3B8B60DC" w14:textId="755E92B9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6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6D0FAD30" w14:textId="482FAF8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263EFE13" w14:textId="77777777" w:rsidTr="00776815">
        <w:tc>
          <w:tcPr>
            <w:tcW w:w="1157" w:type="dxa"/>
            <w:shd w:val="clear" w:color="auto" w:fill="auto"/>
            <w:vAlign w:val="bottom"/>
          </w:tcPr>
          <w:p w14:paraId="3619DABA" w14:textId="686EA73C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4674723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18E8CFEA" w14:textId="7812A207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67CFC48" w14:textId="7DDEE2B2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73E71970" w14:textId="6AABC61D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03C7E23D" w14:textId="5ADC45B0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</w:tr>
      <w:tr w:rsidR="00B82FA3" w:rsidRPr="00B82FA3" w14:paraId="4970AACE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59A5F66B" w14:textId="4F6A542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1108115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4EEB46B4" w14:textId="3D2AD5CD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33044D72" w14:textId="2F58E27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471BD106" w14:textId="7FF452D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112EBF61" w14:textId="5B1A9549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</w:tr>
      <w:tr w:rsidR="00016B62" w:rsidRPr="00B82FA3" w14:paraId="0E1A646A" w14:textId="77777777" w:rsidTr="00776815">
        <w:tc>
          <w:tcPr>
            <w:tcW w:w="1157" w:type="dxa"/>
            <w:shd w:val="clear" w:color="auto" w:fill="auto"/>
            <w:vAlign w:val="bottom"/>
          </w:tcPr>
          <w:p w14:paraId="02556E04" w14:textId="25DDFE8B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0179639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226A4661" w14:textId="507AD8FC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21AB02F" w14:textId="13E3281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4E5EDB7" w14:textId="0C86E84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3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3DD5BDF" w14:textId="2E8AD745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79B23AAB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258AE74A" w14:textId="1F71513A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3895271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5CD7BEDF" w14:textId="5945EBC5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4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BC26BAB" w14:textId="6A72CC4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4CA96639" w14:textId="51133587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19C37027" w14:textId="68F95A4D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1DFD00B9" w14:textId="77777777" w:rsidTr="00776815">
        <w:tc>
          <w:tcPr>
            <w:tcW w:w="1157" w:type="dxa"/>
            <w:shd w:val="clear" w:color="auto" w:fill="auto"/>
            <w:vAlign w:val="bottom"/>
          </w:tcPr>
          <w:p w14:paraId="45819C4B" w14:textId="410A2925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7041107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1855D1EC" w14:textId="3DD93CD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F631B0F" w14:textId="5200F4FA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0811DD81" w14:textId="09C2FCFB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306B432E" w14:textId="186FDAB7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</w:tr>
      <w:tr w:rsidR="00016B62" w:rsidRPr="00B82FA3" w14:paraId="20C7E806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0E1177DA" w14:textId="1626546F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2629607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4F2F93FA" w14:textId="5781D168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2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6F4CB6FB" w14:textId="2A4B6DA1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6D14C13A" w14:textId="2AB99414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045CCA0" w14:textId="2C728DE5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5B0D96FE" w14:textId="77777777" w:rsidTr="00776815">
        <w:tc>
          <w:tcPr>
            <w:tcW w:w="1157" w:type="dxa"/>
            <w:shd w:val="clear" w:color="auto" w:fill="auto"/>
            <w:vAlign w:val="bottom"/>
          </w:tcPr>
          <w:p w14:paraId="301CF61D" w14:textId="41BA60BC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5455459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621A7865" w14:textId="261DDE45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48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2C89ADEF" w14:textId="62E4CBF7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38E26B3D" w14:textId="7E71A6D5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138CC97" w14:textId="691A2CF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2964603F" w14:textId="77777777" w:rsidTr="00B82FA3">
        <w:tc>
          <w:tcPr>
            <w:tcW w:w="1157" w:type="dxa"/>
            <w:shd w:val="clear" w:color="auto" w:fill="E8E8E8" w:themeFill="background2"/>
            <w:vAlign w:val="bottom"/>
          </w:tcPr>
          <w:p w14:paraId="33667BD2" w14:textId="2C3CF09B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5838106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7DA8F031" w14:textId="19A546A2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55137DE3" w14:textId="38E7261A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67D1517E" w14:textId="16AD8B57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64303B6B" w14:textId="1AC73E8E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016B62" w:rsidRPr="00B82FA3" w14:paraId="56D754EA" w14:textId="77777777" w:rsidTr="00776815">
        <w:tc>
          <w:tcPr>
            <w:tcW w:w="1157" w:type="dxa"/>
            <w:shd w:val="clear" w:color="auto" w:fill="auto"/>
            <w:vAlign w:val="bottom"/>
          </w:tcPr>
          <w:p w14:paraId="0ACD2BB4" w14:textId="68B79F08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34220431</w:t>
            </w:r>
          </w:p>
        </w:tc>
        <w:tc>
          <w:tcPr>
            <w:tcW w:w="1390" w:type="dxa"/>
            <w:shd w:val="clear" w:color="auto" w:fill="auto"/>
            <w:vAlign w:val="bottom"/>
          </w:tcPr>
          <w:p w14:paraId="7C12518F" w14:textId="6A5F636C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65CFCB7D" w14:textId="675CE0C0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1</w:t>
            </w:r>
          </w:p>
        </w:tc>
        <w:tc>
          <w:tcPr>
            <w:tcW w:w="1985" w:type="dxa"/>
            <w:shd w:val="clear" w:color="auto" w:fill="auto"/>
            <w:vAlign w:val="bottom"/>
          </w:tcPr>
          <w:p w14:paraId="6FBE7404" w14:textId="712726B3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24</w:t>
            </w:r>
          </w:p>
        </w:tc>
        <w:tc>
          <w:tcPr>
            <w:tcW w:w="2126" w:type="dxa"/>
            <w:shd w:val="clear" w:color="auto" w:fill="auto"/>
            <w:vAlign w:val="bottom"/>
          </w:tcPr>
          <w:p w14:paraId="7875B616" w14:textId="06049206" w:rsidR="00016B62" w:rsidRPr="00B82FA3" w:rsidRDefault="00016B62" w:rsidP="00016B62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color w:val="000000"/>
                <w:sz w:val="20"/>
                <w:szCs w:val="20"/>
              </w:rPr>
              <w:t>0</w:t>
            </w:r>
          </w:p>
        </w:tc>
      </w:tr>
      <w:tr w:rsidR="00A83CA5" w:rsidRPr="00B82FA3" w14:paraId="18C498E5" w14:textId="77777777" w:rsidTr="00A83CA5">
        <w:tc>
          <w:tcPr>
            <w:tcW w:w="1157" w:type="dxa"/>
            <w:shd w:val="clear" w:color="auto" w:fill="E8E8E8" w:themeFill="background2"/>
            <w:vAlign w:val="bottom"/>
          </w:tcPr>
          <w:p w14:paraId="374CC483" w14:textId="25B9A9F2" w:rsidR="00A83CA5" w:rsidRPr="00A83CA5" w:rsidRDefault="00A83CA5" w:rsidP="00A83CA5">
            <w:pPr>
              <w:rPr>
                <w:rFonts w:ascii="Calibri" w:hAnsi="Calibri" w:cs="Calibri"/>
                <w:color w:val="000000"/>
              </w:rPr>
            </w:pPr>
            <w:r w:rsidRPr="00A83CA5">
              <w:rPr>
                <w:rFonts w:ascii="Calibri" w:hAnsi="Calibri" w:cs="Calibri"/>
                <w:color w:val="000000"/>
                <w:sz w:val="20"/>
                <w:szCs w:val="20"/>
              </w:rPr>
              <w:t>37654512</w:t>
            </w:r>
          </w:p>
        </w:tc>
        <w:tc>
          <w:tcPr>
            <w:tcW w:w="1390" w:type="dxa"/>
            <w:shd w:val="clear" w:color="auto" w:fill="E8E8E8" w:themeFill="background2"/>
            <w:vAlign w:val="bottom"/>
          </w:tcPr>
          <w:p w14:paraId="171BB25B" w14:textId="6780DDD3" w:rsidR="00A83CA5" w:rsidRPr="00B82FA3" w:rsidRDefault="00A83CA5" w:rsidP="00A83CA5">
            <w:pPr>
              <w:rPr>
                <w:rFonts w:ascii="Calibri" w:hAnsi="Calibri" w:cs="Calibri"/>
                <w:sz w:val="20"/>
                <w:szCs w:val="20"/>
              </w:rPr>
            </w:pPr>
            <w:r w:rsidRPr="00B82FA3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1C95FB97" w14:textId="55CAC829" w:rsidR="00A83CA5" w:rsidRPr="00B82FA3" w:rsidRDefault="00A83CA5" w:rsidP="00A83C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2FA3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  <w:tc>
          <w:tcPr>
            <w:tcW w:w="1985" w:type="dxa"/>
            <w:shd w:val="clear" w:color="auto" w:fill="E8E8E8" w:themeFill="background2"/>
            <w:vAlign w:val="bottom"/>
          </w:tcPr>
          <w:p w14:paraId="40E1A1FA" w14:textId="5F6DA4EF" w:rsidR="00A83CA5" w:rsidRPr="00B82FA3" w:rsidRDefault="00A83CA5" w:rsidP="00A83C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2FA3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  <w:tc>
          <w:tcPr>
            <w:tcW w:w="2126" w:type="dxa"/>
            <w:shd w:val="clear" w:color="auto" w:fill="E8E8E8" w:themeFill="background2"/>
            <w:vAlign w:val="bottom"/>
          </w:tcPr>
          <w:p w14:paraId="2B0FD0A8" w14:textId="0C5D4F13" w:rsidR="00A83CA5" w:rsidRPr="00B82FA3" w:rsidRDefault="00A83CA5" w:rsidP="00A83CA5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B82FA3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</w:tr>
    </w:tbl>
    <w:p w14:paraId="27144FC4" w14:textId="4B8A6590" w:rsidR="00AE4D4F" w:rsidRDefault="00AE4D4F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57FD5D11" w14:textId="4415A103" w:rsidR="00AE4D4F" w:rsidRDefault="00AE4D4F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3057D8FD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7AF79DB2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5C5001ED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760FA47C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3C9C9584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2A874FCA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18E71D88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3148CA6B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63DC8764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08B36A0D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7F1C1C50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2DE83E27" w14:textId="736C1B24" w:rsidR="00AE4D4F" w:rsidRPr="00362152" w:rsidRDefault="00AE4D4F" w:rsidP="00AE4D4F">
      <w:pPr>
        <w:rPr>
          <w:rFonts w:ascii="Calibri" w:hAnsi="Calibri" w:cs="Calibri"/>
          <w:b/>
          <w:bCs/>
          <w:sz w:val="20"/>
          <w:szCs w:val="20"/>
        </w:rPr>
      </w:pPr>
      <w:r w:rsidRPr="00362152">
        <w:rPr>
          <w:rFonts w:ascii="Calibri" w:hAnsi="Calibri" w:cs="Calibri"/>
          <w:b/>
          <w:bCs/>
          <w:sz w:val="20"/>
          <w:szCs w:val="20"/>
        </w:rPr>
        <w:t xml:space="preserve">Supplementary Table </w:t>
      </w:r>
      <w:r w:rsidR="007F1B71">
        <w:rPr>
          <w:rFonts w:ascii="Calibri" w:hAnsi="Calibri" w:cs="Calibri"/>
          <w:b/>
          <w:bCs/>
          <w:sz w:val="20"/>
          <w:szCs w:val="20"/>
        </w:rPr>
        <w:t>7</w:t>
      </w:r>
      <w:r w:rsidRPr="00362152">
        <w:rPr>
          <w:rFonts w:ascii="Calibri" w:hAnsi="Calibri" w:cs="Calibri"/>
          <w:b/>
          <w:bCs/>
          <w:sz w:val="20"/>
          <w:szCs w:val="20"/>
        </w:rPr>
        <w:t xml:space="preserve">: Characteristics </w:t>
      </w:r>
      <w:r w:rsidRPr="00C2700F">
        <w:rPr>
          <w:rFonts w:ascii="Calibri" w:hAnsi="Calibri" w:cs="Calibri"/>
          <w:b/>
          <w:bCs/>
          <w:sz w:val="20"/>
          <w:szCs w:val="20"/>
        </w:rPr>
        <w:t xml:space="preserve">of the forced swim tests used in </w:t>
      </w:r>
      <w:r w:rsidR="007F1B71" w:rsidRPr="00C2700F">
        <w:rPr>
          <w:rFonts w:ascii="Calibri" w:hAnsi="Calibri" w:cs="Calibri"/>
          <w:b/>
          <w:bCs/>
          <w:sz w:val="20"/>
          <w:szCs w:val="20"/>
        </w:rPr>
        <w:t>rat</w:t>
      </w:r>
      <w:r w:rsidRPr="00C2700F">
        <w:rPr>
          <w:rFonts w:ascii="Calibri" w:hAnsi="Calibri" w:cs="Calibri"/>
          <w:b/>
          <w:bCs/>
          <w:sz w:val="20"/>
          <w:szCs w:val="20"/>
        </w:rPr>
        <w:t xml:space="preserve"> studies</w:t>
      </w:r>
      <w:r w:rsidRPr="00362152">
        <w:rPr>
          <w:rFonts w:ascii="Calibri" w:hAnsi="Calibri" w:cs="Calibr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957"/>
        <w:gridCol w:w="2693"/>
      </w:tblGrid>
      <w:tr w:rsidR="00E3703D" w:rsidRPr="00362152" w14:paraId="08AA424D" w14:textId="77777777" w:rsidTr="00191BBC">
        <w:tc>
          <w:tcPr>
            <w:tcW w:w="1157" w:type="dxa"/>
          </w:tcPr>
          <w:p w14:paraId="7922016D" w14:textId="77777777" w:rsidR="00E3703D" w:rsidRPr="000522DB" w:rsidRDefault="00E3703D" w:rsidP="00191BB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22DB">
              <w:rPr>
                <w:rFonts w:ascii="Calibri" w:hAnsi="Calibri" w:cs="Calibri"/>
                <w:b/>
                <w:bCs/>
                <w:sz w:val="20"/>
                <w:szCs w:val="20"/>
              </w:rPr>
              <w:t>PubMed ID</w:t>
            </w:r>
          </w:p>
        </w:tc>
        <w:tc>
          <w:tcPr>
            <w:tcW w:w="1957" w:type="dxa"/>
          </w:tcPr>
          <w:p w14:paraId="289DB473" w14:textId="77777777" w:rsidR="00E3703D" w:rsidRPr="000522DB" w:rsidRDefault="00E3703D" w:rsidP="00191BB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22DB">
              <w:rPr>
                <w:rFonts w:ascii="Calibri" w:hAnsi="Calibri" w:cs="Calibri"/>
                <w:b/>
                <w:bCs/>
                <w:sz w:val="20"/>
                <w:szCs w:val="20"/>
              </w:rPr>
              <w:t>Test duration (min)</w:t>
            </w:r>
          </w:p>
        </w:tc>
        <w:tc>
          <w:tcPr>
            <w:tcW w:w="2693" w:type="dxa"/>
          </w:tcPr>
          <w:p w14:paraId="45207160" w14:textId="77777777" w:rsidR="00E3703D" w:rsidRPr="00362152" w:rsidRDefault="00E3703D" w:rsidP="00191BBC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0522DB">
              <w:rPr>
                <w:rFonts w:ascii="Calibri" w:hAnsi="Calibri" w:cs="Calibri"/>
                <w:b/>
                <w:bCs/>
                <w:sz w:val="20"/>
                <w:szCs w:val="20"/>
              </w:rPr>
              <w:t>Immobilisation measured for:</w:t>
            </w:r>
          </w:p>
        </w:tc>
      </w:tr>
      <w:tr w:rsidR="005B5ADC" w:rsidRPr="00362152" w14:paraId="612FD491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06BE2FF6" w14:textId="49AAB511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685204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49429562" w14:textId="34F11EB3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1A69A01A" w14:textId="2133847B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6D07C188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02FAB7B0" w14:textId="506E3926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5838106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7659BD3" w14:textId="2F93582C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4017D308" w14:textId="42AA6301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1C77864F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5D986043" w14:textId="1DA50118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545545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39B1CCDF" w14:textId="5E27C67D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750D5B61" w14:textId="36F6A245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1A2DF2DC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30685818" w14:textId="2EBC0A62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5308874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2E0870EE" w14:textId="7EE718DB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14E116A2" w14:textId="02B17FCD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2F686D57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6FCAA9A0" w14:textId="6E8080DC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4982171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4CDA58CF" w14:textId="52DC6A44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6F8DD670" w14:textId="6CE5844C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43C9EA7E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543776C0" w14:textId="3C115065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4674723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ED37CEA" w14:textId="7F460509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426BFCB1" w14:textId="3C3C1C03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1ADE11F9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3435B599" w14:textId="690B6EBD" w:rsidR="005B5ADC" w:rsidRPr="005B5ADC" w:rsidRDefault="005B5ADC" w:rsidP="005B5A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4664178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B846F8C" w14:textId="76A425B8" w:rsidR="005B5ADC" w:rsidRPr="005B5ADC" w:rsidRDefault="005B5ADC" w:rsidP="005B5A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72B813D7" w14:textId="1247F49D" w:rsidR="005B5ADC" w:rsidRPr="005B5ADC" w:rsidRDefault="005B5ADC" w:rsidP="005B5A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4F1B37B7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54644277" w14:textId="6D7FECBF" w:rsidR="005B5ADC" w:rsidRPr="005B5ADC" w:rsidRDefault="005B5ADC" w:rsidP="005B5A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367583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2556B43C" w14:textId="5FAA40B0" w:rsidR="005B5ADC" w:rsidRPr="005B5ADC" w:rsidRDefault="005B5ADC" w:rsidP="005B5A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0A4D35F2" w14:textId="21808FF5" w:rsidR="005B5ADC" w:rsidRPr="005B5ADC" w:rsidRDefault="005B5ADC" w:rsidP="005B5A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0C160205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6235472A" w14:textId="5C1F72AF" w:rsidR="005B5ADC" w:rsidRPr="005B5ADC" w:rsidRDefault="005B5ADC" w:rsidP="005B5A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311250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30F7EE60" w14:textId="3D7F84C2" w:rsidR="005B5ADC" w:rsidRPr="005B5ADC" w:rsidRDefault="005B5ADC" w:rsidP="005B5A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3280A3BB" w14:textId="6014D081" w:rsidR="005B5ADC" w:rsidRPr="005B5ADC" w:rsidRDefault="005B5ADC" w:rsidP="005B5ADC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013D8723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43583F6D" w14:textId="198FD063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137577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2B86089F" w14:textId="3D3A328B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5005954D" w14:textId="7CB1CA65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3530BD23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30760D3A" w14:textId="4BAE84F8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1108115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3BE636CC" w14:textId="012FF6BD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09D11574" w14:textId="28195F91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59FC28CB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29D4B1D2" w14:textId="70740C46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0654121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5FB6916A" w14:textId="2F07D387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79F57E53" w14:textId="5A4AA81A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68DBA69B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39B5CA4A" w14:textId="7D1FC0E9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017963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E1E4ADC" w14:textId="4638B82F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3B2A8275" w14:textId="08FEC190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1A999C19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4D937BEC" w14:textId="305466AA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0524234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2E05F0FD" w14:textId="30F347D3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34FAF519" w14:textId="001728BF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5 min</w:t>
            </w:r>
          </w:p>
        </w:tc>
      </w:tr>
      <w:tr w:rsidR="005B5ADC" w:rsidRPr="00362152" w14:paraId="38615212" w14:textId="77777777" w:rsidTr="00191BBC">
        <w:tc>
          <w:tcPr>
            <w:tcW w:w="1157" w:type="dxa"/>
            <w:vAlign w:val="bottom"/>
          </w:tcPr>
          <w:p w14:paraId="120620A9" w14:textId="1382D89E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7555927</w:t>
            </w:r>
          </w:p>
        </w:tc>
        <w:tc>
          <w:tcPr>
            <w:tcW w:w="1957" w:type="dxa"/>
            <w:vAlign w:val="bottom"/>
          </w:tcPr>
          <w:p w14:paraId="101FA201" w14:textId="1DBCE5D7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2896B317" w14:textId="72CA3254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</w:tr>
      <w:tr w:rsidR="005B5ADC" w:rsidRPr="00362152" w14:paraId="1C15B9FC" w14:textId="77777777" w:rsidTr="00191BBC">
        <w:tc>
          <w:tcPr>
            <w:tcW w:w="1157" w:type="dxa"/>
            <w:vAlign w:val="bottom"/>
          </w:tcPr>
          <w:p w14:paraId="089658C8" w14:textId="51F9A43F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4220431</w:t>
            </w:r>
          </w:p>
        </w:tc>
        <w:tc>
          <w:tcPr>
            <w:tcW w:w="1957" w:type="dxa"/>
            <w:vAlign w:val="bottom"/>
          </w:tcPr>
          <w:p w14:paraId="0AD894C6" w14:textId="711ED5BB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31D03889" w14:textId="46FA66C3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</w:tr>
      <w:tr w:rsidR="005B5ADC" w:rsidRPr="00362152" w14:paraId="0E62CFE8" w14:textId="77777777" w:rsidTr="00191BBC">
        <w:tc>
          <w:tcPr>
            <w:tcW w:w="1157" w:type="dxa"/>
            <w:vAlign w:val="bottom"/>
          </w:tcPr>
          <w:p w14:paraId="088CC6B3" w14:textId="0F451C30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2629607</w:t>
            </w:r>
          </w:p>
        </w:tc>
        <w:tc>
          <w:tcPr>
            <w:tcW w:w="1957" w:type="dxa"/>
            <w:vAlign w:val="bottom"/>
          </w:tcPr>
          <w:p w14:paraId="1BAF85D0" w14:textId="69570CA4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37AD4CA9" w14:textId="4B8CDA0D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6 min</w:t>
            </w:r>
          </w:p>
        </w:tc>
      </w:tr>
      <w:tr w:rsidR="005B5ADC" w:rsidRPr="00362152" w14:paraId="51625C43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7FCEA8F5" w14:textId="759602D4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7539173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3634A941" w14:textId="16F7849E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1D4DEBF8" w14:textId="30A74FC8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5B5ADC" w:rsidRPr="00362152" w14:paraId="16EA5CFB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457A6802" w14:textId="1DAC6FD8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704110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3F4DD43" w14:textId="7B4B702E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63D90038" w14:textId="181B9631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5B5ADC" w:rsidRPr="00362152" w14:paraId="7E2FC0B9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37FDCD98" w14:textId="755D847A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689297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1EC513D7" w14:textId="1FB042BE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0996EDDC" w14:textId="47FD47C4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5B5ADC" w:rsidRPr="00362152" w14:paraId="5695E0C8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09017511" w14:textId="5AB714C0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416674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17F4CA65" w14:textId="3CA3EED4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25054788" w14:textId="780E1620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5B5ADC" w:rsidRPr="00362152" w14:paraId="0A8E1CA3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4EDD3139" w14:textId="4F73C508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3186383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16B62603" w14:textId="275AA40B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64DCED72" w14:textId="5B53EF32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5B5ADC" w:rsidRPr="00362152" w14:paraId="2F200722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08ED541D" w14:textId="3E0C29A8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262186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13C0872C" w14:textId="73A6D95C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5C0E6405" w14:textId="62ED9BA0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5B5ADC" w:rsidRPr="00362152" w14:paraId="08A4D643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7ABE6BBB" w14:textId="5078370B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122946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7637D09A" w14:textId="2EE48CBF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564AA4E5" w14:textId="10F83682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last 4 min</w:t>
            </w:r>
          </w:p>
        </w:tc>
      </w:tr>
      <w:tr w:rsidR="005B5ADC" w:rsidRPr="00362152" w14:paraId="237548C5" w14:textId="77777777" w:rsidTr="00191BBC">
        <w:tc>
          <w:tcPr>
            <w:tcW w:w="1157" w:type="dxa"/>
            <w:vAlign w:val="bottom"/>
          </w:tcPr>
          <w:p w14:paraId="36BC7F7D" w14:textId="1D4FD8C5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7734259</w:t>
            </w:r>
          </w:p>
        </w:tc>
        <w:tc>
          <w:tcPr>
            <w:tcW w:w="1957" w:type="dxa"/>
            <w:vAlign w:val="bottom"/>
          </w:tcPr>
          <w:p w14:paraId="7873AC42" w14:textId="1B3BB23E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08A4559E" w14:textId="5C31C299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last 5 min</w:t>
            </w:r>
          </w:p>
        </w:tc>
      </w:tr>
      <w:tr w:rsidR="005B5ADC" w:rsidRPr="00362152" w14:paraId="4E5D9C85" w14:textId="77777777" w:rsidTr="00191BBC">
        <w:tc>
          <w:tcPr>
            <w:tcW w:w="1157" w:type="dxa"/>
            <w:vAlign w:val="bottom"/>
          </w:tcPr>
          <w:p w14:paraId="65757426" w14:textId="7C034BC2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3895271</w:t>
            </w:r>
          </w:p>
        </w:tc>
        <w:tc>
          <w:tcPr>
            <w:tcW w:w="1957" w:type="dxa"/>
            <w:vAlign w:val="bottom"/>
          </w:tcPr>
          <w:p w14:paraId="65F5B3B0" w14:textId="257E4C10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6</w:t>
            </w:r>
          </w:p>
        </w:tc>
        <w:tc>
          <w:tcPr>
            <w:tcW w:w="2693" w:type="dxa"/>
            <w:vAlign w:val="bottom"/>
          </w:tcPr>
          <w:p w14:paraId="1DFB57A2" w14:textId="7938BB94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last 5 min</w:t>
            </w:r>
          </w:p>
        </w:tc>
      </w:tr>
      <w:tr w:rsidR="005B5ADC" w:rsidRPr="00362152" w14:paraId="72A3A791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784A7CC5" w14:textId="10811EB2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5640844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5CA18554" w14:textId="448344F1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  <w:tc>
          <w:tcPr>
            <w:tcW w:w="2693" w:type="dxa"/>
            <w:shd w:val="clear" w:color="auto" w:fill="E8E8E8" w:themeFill="background2"/>
            <w:vAlign w:val="bottom"/>
          </w:tcPr>
          <w:p w14:paraId="3B84D9C8" w14:textId="7AF8A6D1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10 min</w:t>
            </w:r>
          </w:p>
        </w:tc>
      </w:tr>
      <w:tr w:rsidR="005B5ADC" w:rsidRPr="00362152" w14:paraId="1C9B67A5" w14:textId="77777777" w:rsidTr="00191BBC">
        <w:tc>
          <w:tcPr>
            <w:tcW w:w="1157" w:type="dxa"/>
            <w:vAlign w:val="bottom"/>
          </w:tcPr>
          <w:p w14:paraId="0B6064AF" w14:textId="302494E4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34488064</w:t>
            </w:r>
          </w:p>
        </w:tc>
        <w:tc>
          <w:tcPr>
            <w:tcW w:w="1957" w:type="dxa"/>
            <w:vAlign w:val="bottom"/>
          </w:tcPr>
          <w:p w14:paraId="0C033C8F" w14:textId="0670B723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93" w:type="dxa"/>
            <w:vAlign w:val="bottom"/>
          </w:tcPr>
          <w:p w14:paraId="7336E927" w14:textId="2D2E780F" w:rsidR="005B5ADC" w:rsidRPr="005B5ADC" w:rsidRDefault="005B5ADC" w:rsidP="005B5ADC">
            <w:pPr>
              <w:rPr>
                <w:rFonts w:ascii="Calibri" w:hAnsi="Calibri" w:cs="Calibri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15 min</w:t>
            </w:r>
          </w:p>
        </w:tc>
      </w:tr>
      <w:tr w:rsidR="00710A67" w:rsidRPr="00362152" w14:paraId="0B89F5A1" w14:textId="77777777" w:rsidTr="00191BBC">
        <w:tc>
          <w:tcPr>
            <w:tcW w:w="1157" w:type="dxa"/>
            <w:vAlign w:val="bottom"/>
          </w:tcPr>
          <w:p w14:paraId="60D93F48" w14:textId="6844AAEA" w:rsidR="00710A67" w:rsidRPr="005B5ADC" w:rsidRDefault="00710A67" w:rsidP="00710A6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710A67">
              <w:rPr>
                <w:rFonts w:ascii="Calibri" w:hAnsi="Calibri" w:cs="Calibri"/>
                <w:color w:val="000000"/>
                <w:sz w:val="20"/>
                <w:szCs w:val="20"/>
              </w:rPr>
              <w:t>37654512</w:t>
            </w:r>
          </w:p>
        </w:tc>
        <w:tc>
          <w:tcPr>
            <w:tcW w:w="1957" w:type="dxa"/>
            <w:vAlign w:val="bottom"/>
          </w:tcPr>
          <w:p w14:paraId="095D8F8A" w14:textId="1F4B1BFF" w:rsidR="00710A67" w:rsidRPr="005B5ADC" w:rsidRDefault="00710A67" w:rsidP="00710A6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  <w:tc>
          <w:tcPr>
            <w:tcW w:w="2693" w:type="dxa"/>
            <w:vAlign w:val="bottom"/>
          </w:tcPr>
          <w:p w14:paraId="65586790" w14:textId="1F7DCC12" w:rsidR="00710A67" w:rsidRPr="005B5ADC" w:rsidRDefault="00710A67" w:rsidP="00710A67">
            <w:pPr>
              <w:rPr>
                <w:rFonts w:ascii="Calibri" w:hAnsi="Calibri" w:cs="Calibri"/>
                <w:color w:val="000000"/>
                <w:sz w:val="20"/>
                <w:szCs w:val="20"/>
              </w:rPr>
            </w:pPr>
            <w:r w:rsidRPr="005B5ADC">
              <w:rPr>
                <w:rFonts w:ascii="Calibri" w:hAnsi="Calibri" w:cs="Calibri"/>
                <w:color w:val="000000"/>
                <w:sz w:val="20"/>
                <w:szCs w:val="20"/>
              </w:rPr>
              <w:t>all 15 min</w:t>
            </w:r>
          </w:p>
        </w:tc>
      </w:tr>
    </w:tbl>
    <w:p w14:paraId="7553B74E" w14:textId="77777777" w:rsidR="00AE4D4F" w:rsidRPr="00362152" w:rsidRDefault="00AE4D4F" w:rsidP="00AE4D4F">
      <w:pPr>
        <w:rPr>
          <w:rFonts w:ascii="Calibri" w:hAnsi="Calibri" w:cs="Calibri"/>
          <w:sz w:val="20"/>
          <w:szCs w:val="20"/>
        </w:rPr>
      </w:pPr>
    </w:p>
    <w:p w14:paraId="1990F1CC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4E3A6378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6C2B5803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02078547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46BCF176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535CA1F2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3B3477CE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4F24C683" w14:textId="77777777" w:rsidR="00233460" w:rsidRDefault="00233460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4F5B6E8D" w14:textId="77777777" w:rsidR="00233460" w:rsidRDefault="00233460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62C2A352" w14:textId="77777777" w:rsidR="00233460" w:rsidRDefault="00233460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08C159BF" w14:textId="77777777" w:rsidR="00233460" w:rsidRDefault="00233460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765F9CCC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58F3C18E" w14:textId="77777777" w:rsidR="00E3703D" w:rsidRDefault="00E3703D" w:rsidP="00AE4D4F">
      <w:pPr>
        <w:rPr>
          <w:rFonts w:ascii="Calibri" w:hAnsi="Calibri" w:cs="Calibri"/>
          <w:b/>
          <w:bCs/>
          <w:sz w:val="20"/>
          <w:szCs w:val="20"/>
        </w:rPr>
      </w:pPr>
    </w:p>
    <w:p w14:paraId="13DB35C7" w14:textId="4D0F2463" w:rsidR="00AE4D4F" w:rsidRPr="00362152" w:rsidRDefault="00AE4D4F" w:rsidP="00AE4D4F">
      <w:pPr>
        <w:rPr>
          <w:rFonts w:ascii="Calibri" w:hAnsi="Calibri" w:cs="Calibri"/>
          <w:b/>
          <w:bCs/>
          <w:sz w:val="20"/>
          <w:szCs w:val="20"/>
        </w:rPr>
      </w:pPr>
      <w:r w:rsidRPr="00362152">
        <w:rPr>
          <w:rFonts w:ascii="Calibri" w:hAnsi="Calibri" w:cs="Calibri"/>
          <w:b/>
          <w:bCs/>
          <w:sz w:val="20"/>
          <w:szCs w:val="20"/>
        </w:rPr>
        <w:t xml:space="preserve">Supplementary Table </w:t>
      </w:r>
      <w:r w:rsidR="001C1885">
        <w:rPr>
          <w:rFonts w:ascii="Calibri" w:hAnsi="Calibri" w:cs="Calibri"/>
          <w:b/>
          <w:bCs/>
          <w:sz w:val="20"/>
          <w:szCs w:val="20"/>
        </w:rPr>
        <w:t>8</w:t>
      </w:r>
      <w:r w:rsidRPr="00362152">
        <w:rPr>
          <w:rFonts w:ascii="Calibri" w:hAnsi="Calibri" w:cs="Calibri"/>
          <w:b/>
          <w:bCs/>
          <w:sz w:val="20"/>
          <w:szCs w:val="20"/>
        </w:rPr>
        <w:t xml:space="preserve">: Characteristics </w:t>
      </w:r>
      <w:r w:rsidRPr="00C2700F">
        <w:rPr>
          <w:rFonts w:ascii="Calibri" w:hAnsi="Calibri" w:cs="Calibri"/>
          <w:b/>
          <w:bCs/>
          <w:sz w:val="20"/>
          <w:szCs w:val="20"/>
        </w:rPr>
        <w:t xml:space="preserve">of the open field tests used in </w:t>
      </w:r>
      <w:r w:rsidR="001C1885" w:rsidRPr="00C2700F">
        <w:rPr>
          <w:rFonts w:ascii="Calibri" w:hAnsi="Calibri" w:cs="Calibri"/>
          <w:b/>
          <w:bCs/>
          <w:sz w:val="20"/>
          <w:szCs w:val="20"/>
        </w:rPr>
        <w:t>rat</w:t>
      </w:r>
      <w:r>
        <w:rPr>
          <w:rFonts w:ascii="Calibri" w:hAnsi="Calibri" w:cs="Calibri"/>
          <w:b/>
          <w:bCs/>
          <w:sz w:val="20"/>
          <w:szCs w:val="20"/>
        </w:rPr>
        <w:t xml:space="preserve"> studies</w:t>
      </w:r>
      <w:r w:rsidRPr="00362152">
        <w:rPr>
          <w:rFonts w:ascii="Calibri" w:hAnsi="Calibri" w:cs="Calibr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957"/>
      </w:tblGrid>
      <w:tr w:rsidR="00F231E4" w:rsidRPr="00362152" w14:paraId="72417B46" w14:textId="77777777" w:rsidTr="00343E98">
        <w:tc>
          <w:tcPr>
            <w:tcW w:w="1157" w:type="dxa"/>
          </w:tcPr>
          <w:p w14:paraId="30AAC1C1" w14:textId="77777777" w:rsidR="00F231E4" w:rsidRPr="00362152" w:rsidRDefault="00F231E4" w:rsidP="00343E9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PubMed ID</w:t>
            </w:r>
          </w:p>
        </w:tc>
        <w:tc>
          <w:tcPr>
            <w:tcW w:w="1957" w:type="dxa"/>
          </w:tcPr>
          <w:p w14:paraId="21D7E38E" w14:textId="77777777" w:rsidR="00F231E4" w:rsidRPr="00362152" w:rsidRDefault="00F231E4" w:rsidP="00343E9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est</w:t>
            </w: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uration (min)</w:t>
            </w:r>
          </w:p>
        </w:tc>
      </w:tr>
      <w:tr w:rsidR="000E028B" w:rsidRPr="00362152" w14:paraId="0B6E5EBA" w14:textId="77777777" w:rsidTr="00F231E4">
        <w:tc>
          <w:tcPr>
            <w:tcW w:w="1157" w:type="dxa"/>
            <w:shd w:val="clear" w:color="auto" w:fill="auto"/>
            <w:vAlign w:val="bottom"/>
          </w:tcPr>
          <w:p w14:paraId="55233194" w14:textId="1714EAA2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7879231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4231CC10" w14:textId="1879F48A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2CCD562D" w14:textId="77777777" w:rsidTr="00F231E4">
        <w:tc>
          <w:tcPr>
            <w:tcW w:w="1157" w:type="dxa"/>
            <w:shd w:val="clear" w:color="auto" w:fill="auto"/>
            <w:vAlign w:val="bottom"/>
          </w:tcPr>
          <w:p w14:paraId="2434C20A" w14:textId="19A701A4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5898162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1704C384" w14:textId="36F6AA33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5C2771E3" w14:textId="77777777" w:rsidTr="00F231E4">
        <w:tc>
          <w:tcPr>
            <w:tcW w:w="1157" w:type="dxa"/>
            <w:shd w:val="clear" w:color="auto" w:fill="auto"/>
            <w:vAlign w:val="bottom"/>
          </w:tcPr>
          <w:p w14:paraId="5C6FD12A" w14:textId="2FEC3428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5842198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48B829C6" w14:textId="13999CE7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640CFCB5" w14:textId="77777777" w:rsidTr="00F231E4">
        <w:tc>
          <w:tcPr>
            <w:tcW w:w="1157" w:type="dxa"/>
            <w:shd w:val="clear" w:color="auto" w:fill="auto"/>
            <w:vAlign w:val="bottom"/>
          </w:tcPr>
          <w:p w14:paraId="7048ECF3" w14:textId="07251081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5842198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38B71E2A" w14:textId="33F6DC63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5378D428" w14:textId="77777777" w:rsidTr="00F231E4">
        <w:tc>
          <w:tcPr>
            <w:tcW w:w="1157" w:type="dxa"/>
            <w:shd w:val="clear" w:color="auto" w:fill="auto"/>
            <w:vAlign w:val="bottom"/>
          </w:tcPr>
          <w:p w14:paraId="6147A895" w14:textId="20718C4C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5741632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151B4D80" w14:textId="3F1FFA47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6A8A5007" w14:textId="77777777" w:rsidTr="00F231E4">
        <w:tc>
          <w:tcPr>
            <w:tcW w:w="1157" w:type="dxa"/>
            <w:shd w:val="clear" w:color="auto" w:fill="auto"/>
            <w:vAlign w:val="bottom"/>
          </w:tcPr>
          <w:p w14:paraId="5D6FE642" w14:textId="48D15840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4213722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28E1691D" w14:textId="22335CA7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400D3C9B" w14:textId="77777777" w:rsidTr="00F231E4">
        <w:tc>
          <w:tcPr>
            <w:tcW w:w="1157" w:type="dxa"/>
            <w:shd w:val="clear" w:color="auto" w:fill="auto"/>
            <w:vAlign w:val="bottom"/>
          </w:tcPr>
          <w:p w14:paraId="572D1C38" w14:textId="27763E7F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4039946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78A07DF6" w14:textId="7E486114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1DCED544" w14:textId="77777777" w:rsidTr="00F231E4">
        <w:tc>
          <w:tcPr>
            <w:tcW w:w="1157" w:type="dxa"/>
            <w:shd w:val="clear" w:color="auto" w:fill="auto"/>
            <w:vAlign w:val="bottom"/>
          </w:tcPr>
          <w:p w14:paraId="56DAD20F" w14:textId="39C13F64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3654382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23B97BCB" w14:textId="45A9B45F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57543DC6" w14:textId="77777777" w:rsidTr="00F231E4">
        <w:tc>
          <w:tcPr>
            <w:tcW w:w="1157" w:type="dxa"/>
            <w:shd w:val="clear" w:color="auto" w:fill="auto"/>
            <w:vAlign w:val="bottom"/>
          </w:tcPr>
          <w:p w14:paraId="22D86639" w14:textId="1A798093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3344727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62D66E59" w14:textId="424635A2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5DCF0A54" w14:textId="77777777" w:rsidTr="00F231E4">
        <w:tc>
          <w:tcPr>
            <w:tcW w:w="1157" w:type="dxa"/>
            <w:shd w:val="clear" w:color="auto" w:fill="auto"/>
            <w:vAlign w:val="bottom"/>
          </w:tcPr>
          <w:p w14:paraId="55D2AEEB" w14:textId="1A846477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3186383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0E8D4CFC" w14:textId="640EF030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6972F345" w14:textId="77777777" w:rsidTr="00F231E4">
        <w:tc>
          <w:tcPr>
            <w:tcW w:w="1157" w:type="dxa"/>
            <w:shd w:val="clear" w:color="auto" w:fill="auto"/>
            <w:vAlign w:val="bottom"/>
          </w:tcPr>
          <w:p w14:paraId="6ACC2DDA" w14:textId="2C213BCD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2579979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3607EF45" w14:textId="12000390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7C840230" w14:textId="77777777" w:rsidTr="00F231E4">
        <w:tc>
          <w:tcPr>
            <w:tcW w:w="1157" w:type="dxa"/>
            <w:shd w:val="clear" w:color="auto" w:fill="auto"/>
            <w:vAlign w:val="bottom"/>
          </w:tcPr>
          <w:p w14:paraId="79EB89A9" w14:textId="259567DB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1881185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5C0D124D" w14:textId="6FBE0D67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1A1657A2" w14:textId="77777777" w:rsidTr="00F231E4">
        <w:tc>
          <w:tcPr>
            <w:tcW w:w="1157" w:type="dxa"/>
            <w:shd w:val="clear" w:color="auto" w:fill="auto"/>
            <w:vAlign w:val="bottom"/>
          </w:tcPr>
          <w:p w14:paraId="6F54F30E" w14:textId="6915283E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1108115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28FD5799" w14:textId="6BB5CE3A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29986A83" w14:textId="77777777" w:rsidTr="00F231E4">
        <w:tc>
          <w:tcPr>
            <w:tcW w:w="1157" w:type="dxa"/>
            <w:shd w:val="clear" w:color="auto" w:fill="auto"/>
            <w:vAlign w:val="bottom"/>
          </w:tcPr>
          <w:p w14:paraId="662CAD87" w14:textId="38B58301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0880220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5B09FF6A" w14:textId="266F81A0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15A30BCE" w14:textId="77777777" w:rsidTr="00F231E4">
        <w:tc>
          <w:tcPr>
            <w:tcW w:w="1157" w:type="dxa"/>
            <w:shd w:val="clear" w:color="auto" w:fill="auto"/>
            <w:vAlign w:val="bottom"/>
          </w:tcPr>
          <w:p w14:paraId="6A49F633" w14:textId="1ECC9CD0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0367959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3276E103" w14:textId="2AA88831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7143AD9C" w14:textId="77777777" w:rsidTr="00F231E4">
        <w:tc>
          <w:tcPr>
            <w:tcW w:w="1157" w:type="dxa"/>
            <w:shd w:val="clear" w:color="auto" w:fill="auto"/>
            <w:vAlign w:val="bottom"/>
          </w:tcPr>
          <w:p w14:paraId="4D3BC1AB" w14:textId="1E7D9539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0367959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0881A92C" w14:textId="52D261E1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1F80BCC8" w14:textId="77777777" w:rsidTr="00F231E4">
        <w:tc>
          <w:tcPr>
            <w:tcW w:w="1157" w:type="dxa"/>
            <w:shd w:val="clear" w:color="auto" w:fill="auto"/>
            <w:vAlign w:val="bottom"/>
          </w:tcPr>
          <w:p w14:paraId="180ED0D5" w14:textId="6C01DB17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29990678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0B6E3F58" w14:textId="1E3EDFD8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67235045" w14:textId="77777777" w:rsidTr="00F231E4">
        <w:tc>
          <w:tcPr>
            <w:tcW w:w="1157" w:type="dxa"/>
            <w:shd w:val="clear" w:color="auto" w:fill="auto"/>
            <w:vAlign w:val="bottom"/>
          </w:tcPr>
          <w:p w14:paraId="6BE49E08" w14:textId="6D1E16E4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29990678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3C8F790A" w14:textId="36611639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0E028B" w:rsidRPr="00362152" w14:paraId="1E26FAA3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6FD8A860" w14:textId="459E6A0A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752148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5C0526D" w14:textId="6956D999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0E028B" w:rsidRPr="00362152" w14:paraId="7B89CD31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7C75C80A" w14:textId="43E6A5DD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3607579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4D882895" w14:textId="0275DC9E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0E028B" w:rsidRPr="00362152" w14:paraId="5E7D6998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7BEBE4DC" w14:textId="7E9D37E4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332114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23B7D544" w14:textId="70762342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0E028B" w:rsidRPr="00362152" w14:paraId="794FC6F0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5E0DF413" w14:textId="7F338E70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323053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58596A4C" w14:textId="77EC5B71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0E028B" w:rsidRPr="00362152" w14:paraId="0D9109FB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3A54E4E5" w14:textId="417CE886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1758000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5DDEB19" w14:textId="6FF13ADD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0E028B" w:rsidRPr="00362152" w14:paraId="7451826C" w14:textId="77777777" w:rsidTr="00DF0924">
        <w:tc>
          <w:tcPr>
            <w:tcW w:w="1157" w:type="dxa"/>
            <w:shd w:val="clear" w:color="auto" w:fill="auto"/>
            <w:vAlign w:val="bottom"/>
          </w:tcPr>
          <w:p w14:paraId="38958C52" w14:textId="146C167E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4481787</w:t>
            </w:r>
          </w:p>
        </w:tc>
        <w:tc>
          <w:tcPr>
            <w:tcW w:w="1957" w:type="dxa"/>
            <w:shd w:val="clear" w:color="auto" w:fill="auto"/>
          </w:tcPr>
          <w:p w14:paraId="5C34E567" w14:textId="69C831F3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BF0191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</w:tr>
      <w:tr w:rsidR="000E028B" w:rsidRPr="00362152" w14:paraId="7632C323" w14:textId="77777777" w:rsidTr="00DF0924">
        <w:tc>
          <w:tcPr>
            <w:tcW w:w="1157" w:type="dxa"/>
            <w:shd w:val="clear" w:color="auto" w:fill="auto"/>
            <w:vAlign w:val="bottom"/>
          </w:tcPr>
          <w:p w14:paraId="1ED983CC" w14:textId="11A789F6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3007392</w:t>
            </w:r>
          </w:p>
        </w:tc>
        <w:tc>
          <w:tcPr>
            <w:tcW w:w="1957" w:type="dxa"/>
            <w:shd w:val="clear" w:color="auto" w:fill="auto"/>
          </w:tcPr>
          <w:p w14:paraId="19A1FB4F" w14:textId="40312319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BF0191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</w:tr>
      <w:tr w:rsidR="000E028B" w:rsidRPr="00362152" w14:paraId="6D99423A" w14:textId="77777777" w:rsidTr="00DF0924">
        <w:tc>
          <w:tcPr>
            <w:tcW w:w="1157" w:type="dxa"/>
            <w:shd w:val="clear" w:color="auto" w:fill="auto"/>
            <w:vAlign w:val="bottom"/>
          </w:tcPr>
          <w:p w14:paraId="1512EF7B" w14:textId="63645FF5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0E028B">
              <w:rPr>
                <w:rFonts w:ascii="Calibri" w:hAnsi="Calibri" w:cs="Calibri"/>
                <w:color w:val="000000"/>
                <w:sz w:val="20"/>
                <w:szCs w:val="20"/>
              </w:rPr>
              <w:t>32734320</w:t>
            </w:r>
          </w:p>
        </w:tc>
        <w:tc>
          <w:tcPr>
            <w:tcW w:w="1957" w:type="dxa"/>
            <w:shd w:val="clear" w:color="auto" w:fill="auto"/>
          </w:tcPr>
          <w:p w14:paraId="127A0187" w14:textId="381C5E88" w:rsidR="000E028B" w:rsidRPr="000E028B" w:rsidRDefault="000E028B" w:rsidP="000E028B">
            <w:pPr>
              <w:rPr>
                <w:rFonts w:ascii="Calibri" w:hAnsi="Calibri" w:cs="Calibri"/>
                <w:sz w:val="20"/>
                <w:szCs w:val="20"/>
              </w:rPr>
            </w:pPr>
            <w:r w:rsidRPr="00BF0191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</w:tr>
    </w:tbl>
    <w:p w14:paraId="04B81A10" w14:textId="77777777" w:rsidR="00AE4D4F" w:rsidRPr="00362152" w:rsidRDefault="00AE4D4F" w:rsidP="00AE4D4F">
      <w:pPr>
        <w:rPr>
          <w:rFonts w:ascii="Calibri" w:hAnsi="Calibri" w:cs="Calibri"/>
          <w:sz w:val="20"/>
          <w:szCs w:val="20"/>
        </w:rPr>
      </w:pPr>
    </w:p>
    <w:p w14:paraId="25CC8A9E" w14:textId="77777777" w:rsidR="00AE4D4F" w:rsidRDefault="00AE4D4F" w:rsidP="00AE4D4F">
      <w:pPr>
        <w:rPr>
          <w:rFonts w:ascii="Calibri" w:hAnsi="Calibri" w:cs="Calibri"/>
          <w:sz w:val="20"/>
          <w:szCs w:val="20"/>
        </w:rPr>
      </w:pPr>
    </w:p>
    <w:p w14:paraId="6B1A80B2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012997F5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1A6140CE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374C051B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370B2710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3F3A5E7B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751AC25F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6DB8F8AD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7B91429A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54178C1A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495D3152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255DFBD3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109B10AF" w14:textId="77777777" w:rsidR="00705E60" w:rsidRDefault="00705E60" w:rsidP="00AE4D4F">
      <w:pPr>
        <w:rPr>
          <w:rFonts w:ascii="Calibri" w:hAnsi="Calibri" w:cs="Calibri"/>
          <w:sz w:val="20"/>
          <w:szCs w:val="20"/>
        </w:rPr>
      </w:pPr>
    </w:p>
    <w:p w14:paraId="34B6C479" w14:textId="77777777" w:rsidR="00705E60" w:rsidRPr="00C2700F" w:rsidRDefault="00705E60" w:rsidP="00AE4D4F">
      <w:pPr>
        <w:rPr>
          <w:rFonts w:ascii="Calibri" w:hAnsi="Calibri" w:cs="Calibri"/>
          <w:sz w:val="20"/>
          <w:szCs w:val="20"/>
        </w:rPr>
      </w:pPr>
    </w:p>
    <w:p w14:paraId="32EE88B8" w14:textId="12A110B0" w:rsidR="00AE4D4F" w:rsidRPr="00362152" w:rsidRDefault="00AE4D4F" w:rsidP="00AE4D4F">
      <w:pPr>
        <w:rPr>
          <w:rFonts w:ascii="Calibri" w:hAnsi="Calibri" w:cs="Calibri"/>
          <w:b/>
          <w:bCs/>
          <w:sz w:val="20"/>
          <w:szCs w:val="20"/>
        </w:rPr>
      </w:pPr>
      <w:r w:rsidRPr="00C2700F">
        <w:rPr>
          <w:rFonts w:ascii="Calibri" w:hAnsi="Calibri" w:cs="Calibri"/>
          <w:b/>
          <w:bCs/>
          <w:sz w:val="20"/>
          <w:szCs w:val="20"/>
        </w:rPr>
        <w:t xml:space="preserve">Supplementary Table </w:t>
      </w:r>
      <w:r w:rsidR="001C1885" w:rsidRPr="00C2700F">
        <w:rPr>
          <w:rFonts w:ascii="Calibri" w:hAnsi="Calibri" w:cs="Calibri"/>
          <w:b/>
          <w:bCs/>
          <w:sz w:val="20"/>
          <w:szCs w:val="20"/>
        </w:rPr>
        <w:t>9</w:t>
      </w:r>
      <w:r w:rsidRPr="00C2700F">
        <w:rPr>
          <w:rFonts w:ascii="Calibri" w:hAnsi="Calibri" w:cs="Calibri"/>
          <w:b/>
          <w:bCs/>
          <w:sz w:val="20"/>
          <w:szCs w:val="20"/>
        </w:rPr>
        <w:t xml:space="preserve">: Characteristics of the elevated plus maze tests used in </w:t>
      </w:r>
      <w:r w:rsidR="001C1885" w:rsidRPr="00C2700F">
        <w:rPr>
          <w:rFonts w:ascii="Calibri" w:hAnsi="Calibri" w:cs="Calibri"/>
          <w:b/>
          <w:bCs/>
          <w:sz w:val="20"/>
          <w:szCs w:val="20"/>
        </w:rPr>
        <w:t>rat</w:t>
      </w:r>
      <w:r w:rsidRPr="00C2700F">
        <w:rPr>
          <w:rFonts w:ascii="Calibri" w:hAnsi="Calibri" w:cs="Calibri"/>
          <w:b/>
          <w:bCs/>
          <w:sz w:val="20"/>
          <w:szCs w:val="20"/>
        </w:rPr>
        <w:t xml:space="preserve"> studies</w:t>
      </w:r>
      <w:r w:rsidRPr="00362152">
        <w:rPr>
          <w:rFonts w:ascii="Calibri" w:hAnsi="Calibri" w:cs="Calibri"/>
          <w:b/>
          <w:bCs/>
          <w:sz w:val="20"/>
          <w:szCs w:val="20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57"/>
        <w:gridCol w:w="1957"/>
      </w:tblGrid>
      <w:tr w:rsidR="000E028B" w:rsidRPr="00362152" w14:paraId="7C1213BC" w14:textId="77777777" w:rsidTr="00343E98">
        <w:tc>
          <w:tcPr>
            <w:tcW w:w="1157" w:type="dxa"/>
          </w:tcPr>
          <w:p w14:paraId="32762D62" w14:textId="77777777" w:rsidR="000E028B" w:rsidRPr="00362152" w:rsidRDefault="000E028B" w:rsidP="00343E9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PubMed ID</w:t>
            </w:r>
          </w:p>
        </w:tc>
        <w:tc>
          <w:tcPr>
            <w:tcW w:w="1957" w:type="dxa"/>
          </w:tcPr>
          <w:p w14:paraId="7AB7E67C" w14:textId="77777777" w:rsidR="000E028B" w:rsidRPr="00362152" w:rsidRDefault="000E028B" w:rsidP="00343E98">
            <w:pPr>
              <w:rPr>
                <w:rFonts w:ascii="Calibri" w:hAnsi="Calibri" w:cs="Calibri"/>
                <w:b/>
                <w:bCs/>
                <w:sz w:val="20"/>
                <w:szCs w:val="20"/>
              </w:rPr>
            </w:pP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>T</w:t>
            </w:r>
            <w:r>
              <w:rPr>
                <w:rFonts w:ascii="Calibri" w:hAnsi="Calibri" w:cs="Calibri"/>
                <w:b/>
                <w:bCs/>
                <w:sz w:val="20"/>
                <w:szCs w:val="20"/>
              </w:rPr>
              <w:t>est</w:t>
            </w:r>
            <w:r w:rsidRPr="00362152">
              <w:rPr>
                <w:rFonts w:ascii="Calibri" w:hAnsi="Calibri" w:cs="Calibri"/>
                <w:b/>
                <w:bCs/>
                <w:sz w:val="20"/>
                <w:szCs w:val="20"/>
              </w:rPr>
              <w:t xml:space="preserve"> duration (min)</w:t>
            </w:r>
          </w:p>
        </w:tc>
      </w:tr>
      <w:tr w:rsidR="00AA7679" w:rsidRPr="00362152" w14:paraId="511FF1BF" w14:textId="77777777" w:rsidTr="00343E98">
        <w:tc>
          <w:tcPr>
            <w:tcW w:w="1157" w:type="dxa"/>
            <w:shd w:val="clear" w:color="auto" w:fill="auto"/>
            <w:vAlign w:val="bottom"/>
          </w:tcPr>
          <w:p w14:paraId="5C8C1AB1" w14:textId="670250CC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7879231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05E8DAD6" w14:textId="5EE2998B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5755F0E4" w14:textId="77777777" w:rsidTr="00343E98">
        <w:tc>
          <w:tcPr>
            <w:tcW w:w="1157" w:type="dxa"/>
            <w:shd w:val="clear" w:color="auto" w:fill="auto"/>
            <w:vAlign w:val="bottom"/>
          </w:tcPr>
          <w:p w14:paraId="518A1A75" w14:textId="362957DE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7521489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3A25CDD3" w14:textId="6B1CA87A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07FCE171" w14:textId="77777777" w:rsidTr="00343E98">
        <w:tc>
          <w:tcPr>
            <w:tcW w:w="1157" w:type="dxa"/>
            <w:shd w:val="clear" w:color="auto" w:fill="auto"/>
            <w:vAlign w:val="bottom"/>
          </w:tcPr>
          <w:p w14:paraId="1707417C" w14:textId="45783F70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5898162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0C67DFAF" w14:textId="312693EA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0D3DFC51" w14:textId="77777777" w:rsidTr="00343E98">
        <w:tc>
          <w:tcPr>
            <w:tcW w:w="1157" w:type="dxa"/>
            <w:shd w:val="clear" w:color="auto" w:fill="auto"/>
            <w:vAlign w:val="bottom"/>
          </w:tcPr>
          <w:p w14:paraId="0B616D9E" w14:textId="300544E3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5842198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33B6F767" w14:textId="553079E0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4883AB65" w14:textId="77777777" w:rsidTr="00343E98">
        <w:tc>
          <w:tcPr>
            <w:tcW w:w="1157" w:type="dxa"/>
            <w:shd w:val="clear" w:color="auto" w:fill="auto"/>
            <w:vAlign w:val="bottom"/>
          </w:tcPr>
          <w:p w14:paraId="1E05775C" w14:textId="3FC0762B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5842198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52C0C648" w14:textId="558229C2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32098252" w14:textId="77777777" w:rsidTr="00343E98">
        <w:tc>
          <w:tcPr>
            <w:tcW w:w="1157" w:type="dxa"/>
            <w:shd w:val="clear" w:color="auto" w:fill="auto"/>
            <w:vAlign w:val="bottom"/>
          </w:tcPr>
          <w:p w14:paraId="7E532977" w14:textId="7D88E505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5741632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576AAA06" w14:textId="07C6E017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3140EE83" w14:textId="77777777" w:rsidTr="00343E98">
        <w:tc>
          <w:tcPr>
            <w:tcW w:w="1157" w:type="dxa"/>
            <w:shd w:val="clear" w:color="auto" w:fill="auto"/>
            <w:vAlign w:val="bottom"/>
          </w:tcPr>
          <w:p w14:paraId="31D94AF9" w14:textId="738F7BCA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4213722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781DFB5C" w14:textId="628CDF61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3D50CB5A" w14:textId="77777777" w:rsidTr="00343E98">
        <w:tc>
          <w:tcPr>
            <w:tcW w:w="1157" w:type="dxa"/>
            <w:shd w:val="clear" w:color="auto" w:fill="auto"/>
            <w:vAlign w:val="bottom"/>
          </w:tcPr>
          <w:p w14:paraId="230AD542" w14:textId="516274C3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3654382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71A40B42" w14:textId="49264597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76A264E8" w14:textId="77777777" w:rsidTr="00343E98">
        <w:tc>
          <w:tcPr>
            <w:tcW w:w="1157" w:type="dxa"/>
            <w:shd w:val="clear" w:color="auto" w:fill="auto"/>
            <w:vAlign w:val="bottom"/>
          </w:tcPr>
          <w:p w14:paraId="5F961695" w14:textId="5C488925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3607579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1BED38A2" w14:textId="65C241BB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74D9E944" w14:textId="77777777" w:rsidTr="00343E98">
        <w:tc>
          <w:tcPr>
            <w:tcW w:w="1157" w:type="dxa"/>
            <w:shd w:val="clear" w:color="auto" w:fill="auto"/>
            <w:vAlign w:val="bottom"/>
          </w:tcPr>
          <w:p w14:paraId="4F06121D" w14:textId="68609559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3230530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36F1C9DD" w14:textId="5C4E5F2E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2394075D" w14:textId="77777777" w:rsidTr="00343E98">
        <w:tc>
          <w:tcPr>
            <w:tcW w:w="1157" w:type="dxa"/>
            <w:shd w:val="clear" w:color="auto" w:fill="auto"/>
            <w:vAlign w:val="bottom"/>
          </w:tcPr>
          <w:p w14:paraId="66D6C891" w14:textId="45A65E79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3186383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58D94E0C" w14:textId="1A831DFA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528CAECF" w14:textId="77777777" w:rsidTr="00343E98">
        <w:tc>
          <w:tcPr>
            <w:tcW w:w="1157" w:type="dxa"/>
            <w:shd w:val="clear" w:color="auto" w:fill="auto"/>
            <w:vAlign w:val="bottom"/>
          </w:tcPr>
          <w:p w14:paraId="00EB4EEF" w14:textId="3321C761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2579979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5E3FD9A0" w14:textId="31EA99A0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17D83984" w14:textId="77777777" w:rsidTr="00343E98">
        <w:tc>
          <w:tcPr>
            <w:tcW w:w="1157" w:type="dxa"/>
            <w:shd w:val="clear" w:color="auto" w:fill="auto"/>
            <w:vAlign w:val="bottom"/>
          </w:tcPr>
          <w:p w14:paraId="7A1B1EC7" w14:textId="10144A3F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1881185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7D78A17D" w14:textId="7571126C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54E22AFD" w14:textId="77777777" w:rsidTr="00343E98">
        <w:tc>
          <w:tcPr>
            <w:tcW w:w="1157" w:type="dxa"/>
            <w:shd w:val="clear" w:color="auto" w:fill="auto"/>
            <w:vAlign w:val="bottom"/>
          </w:tcPr>
          <w:p w14:paraId="5D232F3B" w14:textId="0DDCBAA4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1758000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29D7BFB4" w14:textId="67F0CD5D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40E06456" w14:textId="77777777" w:rsidTr="00343E98">
        <w:tc>
          <w:tcPr>
            <w:tcW w:w="1157" w:type="dxa"/>
            <w:shd w:val="clear" w:color="auto" w:fill="auto"/>
            <w:vAlign w:val="bottom"/>
          </w:tcPr>
          <w:p w14:paraId="03981A82" w14:textId="1C0353EF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1108115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7D3DA498" w14:textId="46B7C7EC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310580C5" w14:textId="77777777" w:rsidTr="00343E98">
        <w:tc>
          <w:tcPr>
            <w:tcW w:w="1157" w:type="dxa"/>
            <w:shd w:val="clear" w:color="auto" w:fill="auto"/>
            <w:vAlign w:val="bottom"/>
          </w:tcPr>
          <w:p w14:paraId="7B7620AA" w14:textId="137D893F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0880220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7DD00966" w14:textId="5206E790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17709849" w14:textId="77777777" w:rsidTr="00343E98">
        <w:tc>
          <w:tcPr>
            <w:tcW w:w="1157" w:type="dxa"/>
            <w:shd w:val="clear" w:color="auto" w:fill="auto"/>
            <w:vAlign w:val="bottom"/>
          </w:tcPr>
          <w:p w14:paraId="3B29E301" w14:textId="6DEE698F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0367959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50F6643F" w14:textId="6E548284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370CB3CC" w14:textId="77777777" w:rsidTr="00343E98">
        <w:tc>
          <w:tcPr>
            <w:tcW w:w="1157" w:type="dxa"/>
            <w:shd w:val="clear" w:color="auto" w:fill="auto"/>
            <w:vAlign w:val="bottom"/>
          </w:tcPr>
          <w:p w14:paraId="558EE25D" w14:textId="3B1FEDA0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0367959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658EEC50" w14:textId="52EBEDB6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4C731B20" w14:textId="77777777" w:rsidTr="00705E60">
        <w:tc>
          <w:tcPr>
            <w:tcW w:w="1157" w:type="dxa"/>
            <w:shd w:val="clear" w:color="auto" w:fill="auto"/>
            <w:vAlign w:val="bottom"/>
          </w:tcPr>
          <w:p w14:paraId="7D5A60D0" w14:textId="400B501C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29990678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0F410540" w14:textId="0D0D18B8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3A0194B0" w14:textId="77777777" w:rsidTr="00705E60">
        <w:tc>
          <w:tcPr>
            <w:tcW w:w="1157" w:type="dxa"/>
            <w:shd w:val="clear" w:color="auto" w:fill="auto"/>
            <w:vAlign w:val="bottom"/>
          </w:tcPr>
          <w:p w14:paraId="76E48146" w14:textId="4A79F674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29990678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374054CA" w14:textId="43F08F0A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5</w:t>
            </w:r>
          </w:p>
        </w:tc>
      </w:tr>
      <w:tr w:rsidR="00AA7679" w:rsidRPr="00362152" w14:paraId="73E02C60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69B1EC77" w14:textId="7EAC56BC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448178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69C98AD6" w14:textId="34885DEA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AA7679" w:rsidRPr="00362152" w14:paraId="1D808ACC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7A1349A5" w14:textId="6E8797F9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332114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50FD3900" w14:textId="62DE0D9C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10</w:t>
            </w:r>
          </w:p>
        </w:tc>
      </w:tr>
      <w:tr w:rsidR="00AA7679" w:rsidRPr="00362152" w14:paraId="766412D9" w14:textId="77777777" w:rsidTr="00705E60">
        <w:tc>
          <w:tcPr>
            <w:tcW w:w="1157" w:type="dxa"/>
            <w:shd w:val="clear" w:color="auto" w:fill="auto"/>
            <w:vAlign w:val="bottom"/>
          </w:tcPr>
          <w:p w14:paraId="675966C2" w14:textId="7BBD1813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2734320</w:t>
            </w:r>
          </w:p>
        </w:tc>
        <w:tc>
          <w:tcPr>
            <w:tcW w:w="1957" w:type="dxa"/>
            <w:shd w:val="clear" w:color="auto" w:fill="auto"/>
            <w:vAlign w:val="bottom"/>
          </w:tcPr>
          <w:p w14:paraId="6BC81896" w14:textId="20517B27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15</w:t>
            </w:r>
          </w:p>
        </w:tc>
      </w:tr>
      <w:tr w:rsidR="00AA7679" w:rsidRPr="00362152" w14:paraId="7151D6A0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7833FF72" w14:textId="70EE5085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4039946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7DDBB8EA" w14:textId="00E69836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</w:tr>
      <w:tr w:rsidR="00AA7679" w:rsidRPr="00362152" w14:paraId="06D69135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6BA3AE6F" w14:textId="0193F7DB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3344727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0167D156" w14:textId="296A07AA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</w:tr>
      <w:tr w:rsidR="00AA7679" w:rsidRPr="00362152" w14:paraId="134F2EF5" w14:textId="77777777" w:rsidTr="00AA7679">
        <w:tc>
          <w:tcPr>
            <w:tcW w:w="1157" w:type="dxa"/>
            <w:shd w:val="clear" w:color="auto" w:fill="E8E8E8" w:themeFill="background2"/>
            <w:vAlign w:val="bottom"/>
          </w:tcPr>
          <w:p w14:paraId="708D643C" w14:textId="249831A6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color w:val="000000"/>
                <w:sz w:val="20"/>
                <w:szCs w:val="20"/>
              </w:rPr>
              <w:t>33007392</w:t>
            </w:r>
          </w:p>
        </w:tc>
        <w:tc>
          <w:tcPr>
            <w:tcW w:w="1957" w:type="dxa"/>
            <w:shd w:val="clear" w:color="auto" w:fill="E8E8E8" w:themeFill="background2"/>
            <w:vAlign w:val="bottom"/>
          </w:tcPr>
          <w:p w14:paraId="7B4B5029" w14:textId="63B4D980" w:rsidR="00AA7679" w:rsidRPr="00AA7679" w:rsidRDefault="00AA7679" w:rsidP="00AA7679">
            <w:pPr>
              <w:rPr>
                <w:rFonts w:ascii="Calibri" w:hAnsi="Calibri" w:cs="Calibri"/>
                <w:sz w:val="20"/>
                <w:szCs w:val="20"/>
              </w:rPr>
            </w:pPr>
            <w:r w:rsidRPr="00AA7679">
              <w:rPr>
                <w:rFonts w:ascii="Calibri" w:hAnsi="Calibri" w:cs="Calibri"/>
                <w:sz w:val="20"/>
                <w:szCs w:val="20"/>
              </w:rPr>
              <w:t>Not given</w:t>
            </w:r>
          </w:p>
        </w:tc>
      </w:tr>
    </w:tbl>
    <w:p w14:paraId="6B31393A" w14:textId="77777777" w:rsidR="00AE4D4F" w:rsidRPr="00362152" w:rsidRDefault="00AE4D4F" w:rsidP="00AE4D4F">
      <w:pPr>
        <w:rPr>
          <w:rFonts w:ascii="Calibri" w:hAnsi="Calibri" w:cs="Calibri"/>
          <w:sz w:val="20"/>
          <w:szCs w:val="20"/>
        </w:rPr>
      </w:pPr>
    </w:p>
    <w:p w14:paraId="2F5722B6" w14:textId="77777777" w:rsidR="00AE4D4F" w:rsidRPr="00362152" w:rsidRDefault="00AE4D4F">
      <w:pPr>
        <w:rPr>
          <w:rFonts w:ascii="Calibri" w:hAnsi="Calibri" w:cs="Calibri"/>
          <w:sz w:val="20"/>
          <w:szCs w:val="20"/>
        </w:rPr>
      </w:pPr>
    </w:p>
    <w:sectPr w:rsidR="00AE4D4F" w:rsidRPr="0036215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D18EE"/>
    <w:rsid w:val="000074F5"/>
    <w:rsid w:val="00016B62"/>
    <w:rsid w:val="000522DB"/>
    <w:rsid w:val="00056672"/>
    <w:rsid w:val="000969CD"/>
    <w:rsid w:val="000C1CCE"/>
    <w:rsid w:val="000C277C"/>
    <w:rsid w:val="000D2726"/>
    <w:rsid w:val="000E028B"/>
    <w:rsid w:val="000F49E7"/>
    <w:rsid w:val="001077B0"/>
    <w:rsid w:val="00134505"/>
    <w:rsid w:val="00172200"/>
    <w:rsid w:val="001A341C"/>
    <w:rsid w:val="001C1885"/>
    <w:rsid w:val="001D18EE"/>
    <w:rsid w:val="001F4436"/>
    <w:rsid w:val="00233460"/>
    <w:rsid w:val="00262D70"/>
    <w:rsid w:val="00362152"/>
    <w:rsid w:val="004D7AA8"/>
    <w:rsid w:val="00514162"/>
    <w:rsid w:val="005B5ADC"/>
    <w:rsid w:val="00612CF3"/>
    <w:rsid w:val="00705E60"/>
    <w:rsid w:val="00710A67"/>
    <w:rsid w:val="00750A0F"/>
    <w:rsid w:val="007A2518"/>
    <w:rsid w:val="007F0EE9"/>
    <w:rsid w:val="007F1B71"/>
    <w:rsid w:val="00836BCB"/>
    <w:rsid w:val="008B2EF3"/>
    <w:rsid w:val="008C7543"/>
    <w:rsid w:val="008E22DC"/>
    <w:rsid w:val="00952E42"/>
    <w:rsid w:val="00966519"/>
    <w:rsid w:val="009B1E41"/>
    <w:rsid w:val="00A13E03"/>
    <w:rsid w:val="00A83CA5"/>
    <w:rsid w:val="00AA7679"/>
    <w:rsid w:val="00AE4D4F"/>
    <w:rsid w:val="00B536AB"/>
    <w:rsid w:val="00B82FA3"/>
    <w:rsid w:val="00C2700F"/>
    <w:rsid w:val="00C65229"/>
    <w:rsid w:val="00DE0D3F"/>
    <w:rsid w:val="00E36056"/>
    <w:rsid w:val="00E3703D"/>
    <w:rsid w:val="00E42A1A"/>
    <w:rsid w:val="00E9305D"/>
    <w:rsid w:val="00F231E4"/>
    <w:rsid w:val="00FC3A49"/>
    <w:rsid w:val="00FD04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9BC70FD"/>
  <w15:chartTrackingRefBased/>
  <w15:docId w15:val="{EF0C5BAF-F506-4C5E-9D9E-9B8685AF5F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D18E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D18E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D18E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D18E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D18E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D18E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D18E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D18E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D18E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D18E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D18E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D18E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D18EE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D18EE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D18EE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D18EE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D18EE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D18EE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D18E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D18E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D18E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D18E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D18E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D18EE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D18EE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D18EE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D18E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D18EE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D18EE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1D18E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316765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5725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6565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346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765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8676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DCCDB0DA-8257-448E-AACC-9117107EDA2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0</TotalTime>
  <Pages>8</Pages>
  <Words>958</Words>
  <Characters>5465</Characters>
  <Application>Microsoft Office Word</Application>
  <DocSecurity>0</DocSecurity>
  <Lines>45</Lines>
  <Paragraphs>12</Paragraphs>
  <ScaleCrop>false</ScaleCrop>
  <Company/>
  <LinksUpToDate>false</LinksUpToDate>
  <CharactersWithSpaces>64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hn Menzies</dc:creator>
  <cp:keywords/>
  <dc:description/>
  <cp:lastModifiedBy>John Menzies</cp:lastModifiedBy>
  <cp:revision>52</cp:revision>
  <dcterms:created xsi:type="dcterms:W3CDTF">2024-02-29T13:53:00Z</dcterms:created>
  <dcterms:modified xsi:type="dcterms:W3CDTF">2024-04-14T11:33:00Z</dcterms:modified>
</cp:coreProperties>
</file>